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29B2B" w14:textId="77777777" w:rsidR="009460FA" w:rsidRDefault="009460FA" w:rsidP="00187397">
      <w:pPr>
        <w:spacing w:line="259" w:lineRule="auto"/>
        <w:rPr>
          <w:rFonts w:ascii="Times" w:eastAsia="Calibri" w:hAnsi="Times" w:cs="Times"/>
          <w:b/>
          <w:bCs/>
          <w:kern w:val="0"/>
          <w:sz w:val="20"/>
          <w:szCs w:val="20"/>
          <w14:ligatures w14:val="none"/>
        </w:rPr>
      </w:pPr>
      <w:bookmarkStart w:id="0" w:name="_Hlk208303481"/>
    </w:p>
    <w:p w14:paraId="3485A4E3" w14:textId="4B77C30D" w:rsidR="006B7A48" w:rsidRDefault="009441AF" w:rsidP="00187397">
      <w:pPr>
        <w:spacing w:line="259" w:lineRule="auto"/>
        <w:rPr>
          <w:rFonts w:ascii="Times" w:eastAsia="Calibri" w:hAnsi="Times" w:cs="Times"/>
          <w:i/>
          <w:iCs/>
          <w:kern w:val="0"/>
          <w:sz w:val="20"/>
          <w:szCs w:val="20"/>
          <w14:ligatures w14:val="none"/>
        </w:rPr>
      </w:pPr>
      <w:r w:rsidRPr="00BA4B38">
        <w:rPr>
          <w:rFonts w:ascii="Times" w:eastAsia="Calibri" w:hAnsi="Times" w:cs="Times"/>
          <w:b/>
          <w:bCs/>
          <w:kern w:val="0"/>
          <w:sz w:val="20"/>
          <w:szCs w:val="20"/>
          <w14:ligatures w14:val="none"/>
        </w:rPr>
        <w:t xml:space="preserve">Table S1: </w:t>
      </w:r>
      <w:r w:rsidR="00A174C2">
        <w:rPr>
          <w:rFonts w:ascii="Times" w:eastAsia="Calibri" w:hAnsi="Times" w:cs="Times"/>
          <w:kern w:val="0"/>
          <w:sz w:val="20"/>
          <w:szCs w:val="20"/>
          <w14:ligatures w14:val="none"/>
        </w:rPr>
        <w:t>Phenotypic and b</w:t>
      </w:r>
      <w:r w:rsidR="00947A86"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iochemical</w:t>
      </w: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 xml:space="preserve"> characteristics differentiating </w:t>
      </w:r>
      <w:r w:rsidR="00A174C2" w:rsidRPr="00A174C2">
        <w:rPr>
          <w:rFonts w:ascii="Times" w:eastAsia="Calibri" w:hAnsi="Times" w:cs="Times"/>
          <w:kern w:val="0"/>
          <w:sz w:val="20"/>
          <w:szCs w:val="20"/>
          <w14:ligatures w14:val="none"/>
        </w:rPr>
        <w:t>strain</w:t>
      </w:r>
      <w:r w:rsidRPr="00BA4B38">
        <w:rPr>
          <w:rFonts w:ascii="Times" w:eastAsia="Calibri" w:hAnsi="Times" w:cs="Times"/>
          <w:i/>
          <w:iCs/>
          <w:kern w:val="0"/>
          <w:sz w:val="20"/>
          <w:szCs w:val="20"/>
          <w14:ligatures w14:val="none"/>
        </w:rPr>
        <w:t xml:space="preserve"> </w:t>
      </w: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RMIT0</w:t>
      </w:r>
      <w:r w:rsidR="00C31521"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 xml:space="preserve">1 </w:t>
      </w: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 xml:space="preserve">from other related species of the genus </w:t>
      </w:r>
      <w:r w:rsidRPr="00BA4B38">
        <w:rPr>
          <w:rFonts w:ascii="Times" w:eastAsia="Calibri" w:hAnsi="Times" w:cs="Times"/>
          <w:i/>
          <w:iCs/>
          <w:kern w:val="0"/>
          <w:sz w:val="20"/>
          <w:szCs w:val="20"/>
          <w14:ligatures w14:val="none"/>
        </w:rPr>
        <w:t>Streptomyces</w:t>
      </w:r>
    </w:p>
    <w:p w14:paraId="03E3B17C" w14:textId="77777777" w:rsidR="009460FA" w:rsidRPr="00BA4B38" w:rsidRDefault="009460FA" w:rsidP="00187397">
      <w:pPr>
        <w:spacing w:line="259" w:lineRule="auto"/>
        <w:rPr>
          <w:rFonts w:ascii="Times" w:eastAsia="Calibri" w:hAnsi="Times" w:cs="Times"/>
          <w:i/>
          <w:iCs/>
          <w:kern w:val="0"/>
          <w:sz w:val="20"/>
          <w:szCs w:val="20"/>
          <w14:ligatures w14:val="none"/>
        </w:rPr>
      </w:pPr>
    </w:p>
    <w:tbl>
      <w:tblPr>
        <w:tblStyle w:val="TableGrid"/>
        <w:tblpPr w:leftFromText="180" w:rightFromText="180" w:vertAnchor="text" w:tblpX="-578" w:tblpY="1"/>
        <w:tblOverlap w:val="never"/>
        <w:tblW w:w="15174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707"/>
        <w:gridCol w:w="1993"/>
        <w:gridCol w:w="1834"/>
        <w:gridCol w:w="1701"/>
        <w:gridCol w:w="1984"/>
        <w:gridCol w:w="2127"/>
        <w:gridCol w:w="2132"/>
      </w:tblGrid>
      <w:tr w:rsidR="004122B8" w:rsidRPr="00BA4B38" w14:paraId="447895CE" w14:textId="5CBF3118" w:rsidTr="00BA31BB">
        <w:trPr>
          <w:trHeight w:val="256"/>
          <w:tblHeader/>
        </w:trPr>
        <w:tc>
          <w:tcPr>
            <w:tcW w:w="3403" w:type="dxa"/>
            <w:gridSpan w:val="3"/>
          </w:tcPr>
          <w:p w14:paraId="617F9777" w14:textId="2603AFDB" w:rsidR="004122B8" w:rsidRPr="00BA4B38" w:rsidRDefault="006B7A48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bookmarkStart w:id="1" w:name="_Hlk199411054"/>
            <w:bookmarkEnd w:id="0"/>
            <w:r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993" w:type="dxa"/>
          </w:tcPr>
          <w:p w14:paraId="0528537B" w14:textId="77777777" w:rsidR="004122B8" w:rsidRPr="00BA4B38" w:rsidRDefault="004122B8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RMIT01</w:t>
            </w:r>
          </w:p>
          <w:p w14:paraId="21A78353" w14:textId="70908EDB" w:rsidR="004122B8" w:rsidRPr="00BA4B38" w:rsidRDefault="004122B8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</w:p>
          <w:p w14:paraId="41616B0E" w14:textId="77174E2D" w:rsidR="004122B8" w:rsidRPr="00BA4B38" w:rsidRDefault="004122B8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</w:p>
        </w:tc>
        <w:tc>
          <w:tcPr>
            <w:tcW w:w="1834" w:type="dxa"/>
          </w:tcPr>
          <w:p w14:paraId="6D86D2CF" w14:textId="407BD068" w:rsidR="004122B8" w:rsidRPr="00BA4B38" w:rsidRDefault="004122B8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  <w:t xml:space="preserve">S. badius </w:t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ISP 5139 </w: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begin"/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instrText xml:space="preserve"> ADDIN EN.CITE &lt;EndNote&gt;&lt;Cite&gt;&lt;Author&gt;Shirling&lt;/Author&gt;&lt;Year&gt;1968&lt;/Year&gt;&lt;RecNum&gt;36&lt;/RecNum&gt;&lt;DisplayText&gt;(Shirling &amp;amp; Gottlieb 1968b)&lt;/DisplayText&gt;&lt;record&gt;&lt;rec-number&gt;36&lt;/rec-number&gt;&lt;foreign-keys&gt;&lt;key app="EN" db-id="p0srfxppbfpv5bewv9pxvvdvrxzstwfaasv5" timestamp="1747274796"&gt;36&lt;/key&gt;&lt;/foreign-keys&gt;&lt;ref-type name="Journal Article"&gt;17&lt;/ref-type&gt;&lt;contributors&gt;&lt;authors&gt;&lt;author&gt;Shirling, Elwood B&lt;/author&gt;&lt;author&gt;Gottlieb, David&lt;/author&gt;&lt;/authors&gt;&lt;/contributors&gt;&lt;titles&gt;&lt;title&gt;Cooperative description of type cultures of Streptomyces. II. Species descriptions from first study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69-189&lt;/pages&gt;&lt;volume&gt;18&lt;/volume&gt;&lt;number&gt;2&lt;/number&gt;&lt;dates&gt;&lt;year&gt;1968&lt;/year&gt;&lt;/dates&gt;&lt;isbn&gt;1466-5026&lt;/isbn&gt;&lt;urls&gt;&lt;/urls&gt;&lt;/record&gt;&lt;/Cite&gt;&lt;/EndNote&gt;</w:instrTex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separate"/>
            </w:r>
            <w:r w:rsidR="00B527DC">
              <w:rPr>
                <w:rFonts w:ascii="Times" w:eastAsia="Calibri" w:hAnsi="Times" w:cs="Times"/>
                <w:b/>
                <w:bCs/>
                <w:noProof/>
                <w:sz w:val="20"/>
                <w:szCs w:val="20"/>
              </w:rPr>
              <w:t>(Shirling &amp; Gottlieb 1968b)</w: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end"/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8524A9B" w14:textId="2C898264" w:rsidR="004122B8" w:rsidRPr="00BA4B38" w:rsidRDefault="004122B8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  <w:t>S. parvus</w:t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NRRL-B-1455</w: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</w: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begin"/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instrText xml:space="preserve"> ADDIN EN.CITE &lt;EndNote&gt;&lt;Cite&gt;&lt;Author&gt;Shirling&lt;/Author&gt;&lt;Year&gt;1972&lt;/Year&gt;&lt;RecNum&gt;29&lt;/RecNum&gt;&lt;DisplayText&gt;(Shirling &amp;amp; Gottlieb 1972)&lt;/DisplayText&gt;&lt;record&gt;&lt;rec-number&gt;29&lt;/rec-number&gt;&lt;foreign-keys&gt;&lt;key app="EN" db-id="p0srfxppbfpv5bewv9pxvvdvrxzstwfaasv5" timestamp="1742797644"&gt;29&lt;/key&gt;&lt;/foreign-keys&gt;&lt;ref-type name="Journal Article"&gt;17&lt;/ref-type&gt;&lt;contributors&gt;&lt;authors&gt;&lt;author&gt;Shirling, Elwood B&lt;/author&gt;&lt;author&gt;Gottlieb, David&lt;/author&gt;&lt;/authors&gt;&lt;/contributors&gt;&lt;titles&gt;&lt;title&gt;Cooperative description of type strains of Streptomyces: V. additional descriptions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65-394&lt;/pages&gt;&lt;volume&gt;22&lt;/volume&gt;&lt;number&gt;4&lt;/number&gt;&lt;dates&gt;&lt;year&gt;1972&lt;/year&gt;&lt;/dates&gt;&lt;isbn&gt;1466-5026&lt;/isbn&gt;&lt;urls&gt;&lt;/urls&gt;&lt;/record&gt;&lt;/Cite&gt;&lt;/EndNote&gt;</w:instrTex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separate"/>
            </w:r>
            <w:r w:rsidR="00B527DC">
              <w:rPr>
                <w:rFonts w:ascii="Times" w:eastAsia="Calibri" w:hAnsi="Times" w:cs="Times"/>
                <w:b/>
                <w:bCs/>
                <w:noProof/>
                <w:sz w:val="20"/>
                <w:szCs w:val="20"/>
              </w:rPr>
              <w:t>(Shirling &amp; Gottlieb 1972)</w: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end"/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159162EE" w14:textId="48756A77" w:rsidR="004122B8" w:rsidRPr="00BA4B38" w:rsidRDefault="004122B8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BA4B38"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  <w:t>sindenensis</w:t>
            </w:r>
            <w:proofErr w:type="spellEnd"/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</w:t>
            </w:r>
            <w:r w:rsidRPr="00BA4B38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ISP 5255 </w:t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begin"/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instrText xml:space="preserve"> ADDIN EN.CITE &lt;EndNote&gt;&lt;Cite&gt;&lt;Author&gt;Shirling&lt;/Author&gt;&lt;Year&gt;1968&lt;/Year&gt;&lt;RecNum&gt;35&lt;/RecNum&gt;&lt;DisplayText&gt;(Shirling &amp;amp; Gottlieb 1968a)&lt;/DisplayText&gt;&lt;record&gt;&lt;rec-number&gt;35&lt;/rec-number&gt;&lt;foreign-keys&gt;&lt;key app="EN" db-id="p0srfxppbfpv5bewv9pxvvdvrxzstwfaasv5" timestamp="1746670799"&gt;35&lt;/key&gt;&lt;/foreign-keys&gt;&lt;ref-type name="Journal Article"&gt;17&lt;/ref-type&gt;&lt;contributors&gt;&lt;authors&gt;&lt;author&gt;Shirling, Elwood B&lt;/author&gt;&lt;author&gt;Gottlieb, David&lt;/author&gt;&lt;/authors&gt;&lt;/contributors&gt;&lt;titles&gt;&lt;title&gt;Cooperative description of type cultures of Streptomyces III. Additional species descriptions from first and second studies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79-392&lt;/pages&gt;&lt;volume&gt;18&lt;/volume&gt;&lt;number&gt;4&lt;/number&gt;&lt;dates&gt;&lt;year&gt;1968&lt;/year&gt;&lt;/dates&gt;&lt;isbn&gt;1466-5026&lt;/isbn&gt;&lt;urls&gt;&lt;/urls&gt;&lt;/record&gt;&lt;/Cite&gt;&lt;/EndNote&gt;</w:instrText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separate"/>
            </w:r>
            <w:r w:rsidR="00B527DC">
              <w:rPr>
                <w:rFonts w:ascii="Times" w:eastAsia="Calibri" w:hAnsi="Times" w:cs="Times"/>
                <w:b/>
                <w:bCs/>
                <w:noProof/>
                <w:sz w:val="20"/>
                <w:szCs w:val="20"/>
              </w:rPr>
              <w:t>(Shirling &amp; Gottlieb 1968a)</w:t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end"/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2D075A73" w14:textId="557A9EA1" w:rsidR="004122B8" w:rsidRPr="00BA4B38" w:rsidRDefault="004122B8" w:rsidP="00BA31BB">
            <w:pPr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BA4B38"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  <w:t>bacillaris</w:t>
            </w:r>
            <w:proofErr w:type="spellEnd"/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INMI 445 </w: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begin"/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instrText xml:space="preserve"> ADDIN EN.CITE &lt;EndNote&gt;&lt;Cite&gt;&lt;Author&gt;Shirling&lt;/Author&gt;&lt;Year&gt;1972&lt;/Year&gt;&lt;RecNum&gt;29&lt;/RecNum&gt;&lt;DisplayText&gt;(Shirling &amp;amp; Gottlieb 1972)&lt;/DisplayText&gt;&lt;record&gt;&lt;rec-number&gt;29&lt;/rec-number&gt;&lt;foreign-keys&gt;&lt;key app="EN" db-id="p0srfxppbfpv5bewv9pxvvdvrxzstwfaasv5" timestamp="1742797644"&gt;29&lt;/key&gt;&lt;/foreign-keys&gt;&lt;ref-type name="Journal Article"&gt;17&lt;/ref-type&gt;&lt;contributors&gt;&lt;authors&gt;&lt;author&gt;Shirling, Elwood B&lt;/author&gt;&lt;author&gt;Gottlieb, David&lt;/author&gt;&lt;/authors&gt;&lt;/contributors&gt;&lt;titles&gt;&lt;title&gt;Cooperative description of type strains of Streptomyces: V. additional descriptions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65-394&lt;/pages&gt;&lt;volume&gt;22&lt;/volume&gt;&lt;number&gt;4&lt;/number&gt;&lt;dates&gt;&lt;year&gt;1972&lt;/year&gt;&lt;/dates&gt;&lt;isbn&gt;1466-5026&lt;/isbn&gt;&lt;urls&gt;&lt;/urls&gt;&lt;/record&gt;&lt;/Cite&gt;&lt;/EndNote&gt;</w:instrTex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separate"/>
            </w:r>
            <w:r w:rsidR="00B527DC">
              <w:rPr>
                <w:rFonts w:ascii="Times" w:eastAsia="Calibri" w:hAnsi="Times" w:cs="Times"/>
                <w:b/>
                <w:bCs/>
                <w:noProof/>
                <w:sz w:val="20"/>
                <w:szCs w:val="20"/>
              </w:rPr>
              <w:t>(Shirling &amp; Gottlieb 1972)</w:t>
            </w:r>
            <w:r w:rsidR="00A3123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end"/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</w:t>
            </w:r>
          </w:p>
          <w:p w14:paraId="6EF15591" w14:textId="64E5D464" w:rsidR="004122B8" w:rsidRPr="00BA4B38" w:rsidRDefault="004122B8" w:rsidP="00BA31BB">
            <w:pPr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32" w:type="dxa"/>
          </w:tcPr>
          <w:p w14:paraId="6E3D29F9" w14:textId="46BE755F" w:rsidR="004122B8" w:rsidRPr="00BA4B38" w:rsidRDefault="004122B8" w:rsidP="00BA31BB">
            <w:pPr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i/>
                <w:iCs/>
                <w:sz w:val="20"/>
                <w:szCs w:val="20"/>
              </w:rPr>
              <w:t xml:space="preserve">S. griseus </w:t>
            </w: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IMRU 3463</w:t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 xml:space="preserve"> </w:t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begin"/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instrText xml:space="preserve"> ADDIN EN.CITE &lt;EndNote&gt;&lt;Cite&gt;&lt;Author&gt;Shirling&lt;/Author&gt;&lt;Year&gt;1968&lt;/Year&gt;&lt;RecNum&gt;35&lt;/RecNum&gt;&lt;DisplayText&gt;(Shirling &amp;amp; Gottlieb 1968a)&lt;/DisplayText&gt;&lt;record&gt;&lt;rec-number&gt;35&lt;/rec-number&gt;&lt;foreign-keys&gt;&lt;key app="EN" db-id="p0srfxppbfpv5bewv9pxvvdvrxzstwfaasv5" timestamp="1746670799"&gt;35&lt;/key&gt;&lt;/foreign-keys&gt;&lt;ref-type name="Journal Article"&gt;17&lt;/ref-type&gt;&lt;contributors&gt;&lt;authors&gt;&lt;author&gt;Shirling, Elwood B&lt;/author&gt;&lt;author&gt;Gottlieb, David&lt;/author&gt;&lt;/authors&gt;&lt;/contributors&gt;&lt;titles&gt;&lt;title&gt;Cooperative description of type cultures of Streptomyces III. Additional species descriptions from first and second studies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79-392&lt;/pages&gt;&lt;volume&gt;18&lt;/volume&gt;&lt;number&gt;4&lt;/number&gt;&lt;dates&gt;&lt;year&gt;1968&lt;/year&gt;&lt;/dates&gt;&lt;isbn&gt;1466-5026&lt;/isbn&gt;&lt;urls&gt;&lt;/urls&gt;&lt;/record&gt;&lt;/Cite&gt;&lt;/EndNote&gt;</w:instrText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separate"/>
            </w:r>
            <w:r w:rsidR="00B527DC">
              <w:rPr>
                <w:rFonts w:ascii="Times" w:eastAsia="Calibri" w:hAnsi="Times" w:cs="Times"/>
                <w:b/>
                <w:bCs/>
                <w:noProof/>
                <w:sz w:val="20"/>
                <w:szCs w:val="20"/>
              </w:rPr>
              <w:t>(Shirling &amp; Gottlieb 1968a)</w:t>
            </w:r>
            <w:r w:rsidR="00B527D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fldChar w:fldCharType="end"/>
            </w:r>
          </w:p>
        </w:tc>
      </w:tr>
      <w:bookmarkEnd w:id="1"/>
      <w:tr w:rsidR="00194C46" w:rsidRPr="00BA4B38" w14:paraId="53A84B66" w14:textId="77777777" w:rsidTr="00BA31BB">
        <w:trPr>
          <w:trHeight w:val="264"/>
        </w:trPr>
        <w:tc>
          <w:tcPr>
            <w:tcW w:w="3403" w:type="dxa"/>
            <w:gridSpan w:val="3"/>
          </w:tcPr>
          <w:p w14:paraId="30DCBC6C" w14:textId="1C333B80" w:rsidR="00194C46" w:rsidRPr="00BA4B38" w:rsidRDefault="00194C46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Spores per chain (n)</w:t>
            </w:r>
          </w:p>
        </w:tc>
        <w:tc>
          <w:tcPr>
            <w:tcW w:w="1993" w:type="dxa"/>
          </w:tcPr>
          <w:p w14:paraId="1F353814" w14:textId="747E6DAC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15-20</w:t>
            </w:r>
          </w:p>
        </w:tc>
        <w:tc>
          <w:tcPr>
            <w:tcW w:w="1834" w:type="dxa"/>
          </w:tcPr>
          <w:p w14:paraId="57B51D9F" w14:textId="314246F6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10-50</w:t>
            </w:r>
          </w:p>
        </w:tc>
        <w:tc>
          <w:tcPr>
            <w:tcW w:w="1701" w:type="dxa"/>
          </w:tcPr>
          <w:p w14:paraId="5A3E4C1B" w14:textId="56A91F5C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10-50</w:t>
            </w:r>
          </w:p>
        </w:tc>
        <w:tc>
          <w:tcPr>
            <w:tcW w:w="1984" w:type="dxa"/>
          </w:tcPr>
          <w:p w14:paraId="22FA7E81" w14:textId="3124FE04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3-10</w:t>
            </w:r>
          </w:p>
        </w:tc>
        <w:tc>
          <w:tcPr>
            <w:tcW w:w="2127" w:type="dxa"/>
          </w:tcPr>
          <w:p w14:paraId="7ED3D468" w14:textId="7331A103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10-50</w:t>
            </w:r>
          </w:p>
        </w:tc>
        <w:tc>
          <w:tcPr>
            <w:tcW w:w="2132" w:type="dxa"/>
          </w:tcPr>
          <w:p w14:paraId="1F8886CE" w14:textId="51FAEDD2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10-50</w:t>
            </w:r>
          </w:p>
        </w:tc>
      </w:tr>
      <w:tr w:rsidR="00194C46" w:rsidRPr="00BA4B38" w14:paraId="730C3240" w14:textId="77777777" w:rsidTr="00BA31BB">
        <w:trPr>
          <w:trHeight w:val="264"/>
        </w:trPr>
        <w:tc>
          <w:tcPr>
            <w:tcW w:w="3403" w:type="dxa"/>
            <w:gridSpan w:val="3"/>
          </w:tcPr>
          <w:p w14:paraId="08CF5382" w14:textId="22826356" w:rsidR="00194C46" w:rsidRPr="00BA4B38" w:rsidRDefault="00194C46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Spore shape</w:t>
            </w:r>
          </w:p>
        </w:tc>
        <w:tc>
          <w:tcPr>
            <w:tcW w:w="1993" w:type="dxa"/>
          </w:tcPr>
          <w:p w14:paraId="14C35B40" w14:textId="7F29B01B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Square shape, formed by fragmentation of arial mycelium, smooth spores on oatmeal agar 14 days</w:t>
            </w:r>
          </w:p>
        </w:tc>
        <w:tc>
          <w:tcPr>
            <w:tcW w:w="1834" w:type="dxa"/>
          </w:tcPr>
          <w:p w14:paraId="2590627F" w14:textId="7D560227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Rod shape, formed by fragmentation of arial mycelium, smooth spores on oatmeal agar 14 days</w:t>
            </w:r>
          </w:p>
        </w:tc>
        <w:tc>
          <w:tcPr>
            <w:tcW w:w="1701" w:type="dxa"/>
          </w:tcPr>
          <w:p w14:paraId="2F1F571D" w14:textId="679D863B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Rod shape, smooth spores on oatmeal agar 26-days</w:t>
            </w:r>
          </w:p>
        </w:tc>
        <w:tc>
          <w:tcPr>
            <w:tcW w:w="1984" w:type="dxa"/>
          </w:tcPr>
          <w:p w14:paraId="605DB71E" w14:textId="21336D36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Rod shape, smooth spores on yeast-malt agar, oatmeal agar, salts starch agar and glycerol-asparagine agar 14 days</w:t>
            </w:r>
          </w:p>
        </w:tc>
        <w:tc>
          <w:tcPr>
            <w:tcW w:w="2127" w:type="dxa"/>
          </w:tcPr>
          <w:p w14:paraId="0646F3F6" w14:textId="4CF17A0C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Rod shape, smooth spores on yeast-malt agar, oatmeal agar, salts starch agar and glycerol-asparagine agar 14 days</w:t>
            </w:r>
          </w:p>
        </w:tc>
        <w:tc>
          <w:tcPr>
            <w:tcW w:w="2132" w:type="dxa"/>
          </w:tcPr>
          <w:p w14:paraId="6B09D3B8" w14:textId="66E3F87F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Rod shape, smooth spores on yeast-malt agar, oatmeal agar, salts starch agar and glycerol-asparagine agar 14 days</w:t>
            </w:r>
          </w:p>
        </w:tc>
      </w:tr>
      <w:tr w:rsidR="00BA31BB" w:rsidRPr="00BA4B38" w14:paraId="767FA2DE" w14:textId="77777777" w:rsidTr="00BA31BB">
        <w:trPr>
          <w:trHeight w:val="264"/>
        </w:trPr>
        <w:tc>
          <w:tcPr>
            <w:tcW w:w="1696" w:type="dxa"/>
            <w:gridSpan w:val="2"/>
            <w:vMerge w:val="restart"/>
          </w:tcPr>
          <w:p w14:paraId="6061578D" w14:textId="6950D81D" w:rsidR="00194C46" w:rsidRPr="00BA4B38" w:rsidRDefault="00194C46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 xml:space="preserve">ISP2 </w:t>
            </w: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(Yeast extract-malt agar)</w:t>
            </w:r>
          </w:p>
        </w:tc>
        <w:tc>
          <w:tcPr>
            <w:tcW w:w="1707" w:type="dxa"/>
          </w:tcPr>
          <w:p w14:paraId="1168B862" w14:textId="5D7FBA56" w:rsidR="00194C46" w:rsidRPr="00BA4B38" w:rsidRDefault="00194C46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 xml:space="preserve">Arial spore mass </w:t>
            </w:r>
            <w:proofErr w:type="spellStart"/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colour</w:t>
            </w:r>
            <w:proofErr w:type="spellEnd"/>
          </w:p>
        </w:tc>
        <w:tc>
          <w:tcPr>
            <w:tcW w:w="1993" w:type="dxa"/>
          </w:tcPr>
          <w:p w14:paraId="79763A40" w14:textId="081C5202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Light yellow to pale yellow</w:t>
            </w:r>
          </w:p>
        </w:tc>
        <w:tc>
          <w:tcPr>
            <w:tcW w:w="1834" w:type="dxa"/>
          </w:tcPr>
          <w:p w14:paraId="47A5A15C" w14:textId="4182C542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Yellow </w:t>
            </w:r>
            <w:proofErr w:type="spell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colour</w:t>
            </w:r>
            <w:proofErr w:type="spell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-series</w:t>
            </w:r>
          </w:p>
        </w:tc>
        <w:tc>
          <w:tcPr>
            <w:tcW w:w="1701" w:type="dxa"/>
          </w:tcPr>
          <w:p w14:paraId="382C26DB" w14:textId="50D64719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</w:t>
            </w:r>
          </w:p>
        </w:tc>
        <w:tc>
          <w:tcPr>
            <w:tcW w:w="1984" w:type="dxa"/>
          </w:tcPr>
          <w:p w14:paraId="477266EB" w14:textId="77777777" w:rsidR="00194C46" w:rsidRPr="00C31521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Grayish</w:t>
            </w:r>
          </w:p>
          <w:p w14:paraId="10DB70A2" w14:textId="0AE3213D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yellowish</w:t>
            </w:r>
            <w:proofErr w:type="gram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 pink</w:t>
            </w:r>
          </w:p>
        </w:tc>
        <w:tc>
          <w:tcPr>
            <w:tcW w:w="2127" w:type="dxa"/>
          </w:tcPr>
          <w:p w14:paraId="467EC8CC" w14:textId="77777777" w:rsidR="00194C46" w:rsidRPr="00C31521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 Some parts were white or light grayish yellowish</w:t>
            </w:r>
          </w:p>
          <w:p w14:paraId="4D7CBEDB" w14:textId="08EA1753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brown</w:t>
            </w:r>
          </w:p>
        </w:tc>
        <w:tc>
          <w:tcPr>
            <w:tcW w:w="2132" w:type="dxa"/>
          </w:tcPr>
          <w:p w14:paraId="45B2C6C1" w14:textId="178D7D22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 or pale greenish yellow</w:t>
            </w:r>
          </w:p>
        </w:tc>
      </w:tr>
      <w:tr w:rsidR="00BA31BB" w:rsidRPr="00BA4B38" w14:paraId="68D42115" w14:textId="77777777" w:rsidTr="00BA31BB">
        <w:trPr>
          <w:trHeight w:val="264"/>
        </w:trPr>
        <w:tc>
          <w:tcPr>
            <w:tcW w:w="1696" w:type="dxa"/>
            <w:gridSpan w:val="2"/>
            <w:vMerge/>
          </w:tcPr>
          <w:p w14:paraId="671B77E5" w14:textId="77777777" w:rsidR="00194C46" w:rsidRPr="00BA4B38" w:rsidRDefault="00194C46" w:rsidP="00BA31BB">
            <w:pPr>
              <w:ind w:firstLine="720"/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707" w:type="dxa"/>
          </w:tcPr>
          <w:p w14:paraId="23D37F22" w14:textId="2A063AC0" w:rsidR="00194C46" w:rsidRPr="00BA4B38" w:rsidRDefault="00194C46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Substrate mycelium pigments</w:t>
            </w:r>
          </w:p>
        </w:tc>
        <w:tc>
          <w:tcPr>
            <w:tcW w:w="1993" w:type="dxa"/>
          </w:tcPr>
          <w:p w14:paraId="03C10742" w14:textId="4C089078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yellowish white</w:t>
            </w:r>
          </w:p>
        </w:tc>
        <w:tc>
          <w:tcPr>
            <w:tcW w:w="1834" w:type="dxa"/>
          </w:tcPr>
          <w:p w14:paraId="1F402288" w14:textId="7F9B38B0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</w:t>
            </w:r>
          </w:p>
        </w:tc>
        <w:tc>
          <w:tcPr>
            <w:tcW w:w="1701" w:type="dxa"/>
          </w:tcPr>
          <w:p w14:paraId="7A796DAE" w14:textId="00DAA3C3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light yellow to light greenish yellow</w:t>
            </w:r>
          </w:p>
        </w:tc>
        <w:tc>
          <w:tcPr>
            <w:tcW w:w="1984" w:type="dxa"/>
          </w:tcPr>
          <w:p w14:paraId="1F71A7D8" w14:textId="5EC93200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igments,  Pale</w:t>
            </w:r>
            <w:proofErr w:type="gram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 grayish yellow. </w:t>
            </w:r>
          </w:p>
        </w:tc>
        <w:tc>
          <w:tcPr>
            <w:tcW w:w="2127" w:type="dxa"/>
          </w:tcPr>
          <w:p w14:paraId="679012C0" w14:textId="77777777" w:rsidR="00194C46" w:rsidRPr="00C31521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</w:t>
            </w:r>
          </w:p>
          <w:p w14:paraId="1D2C3282" w14:textId="77777777" w:rsidR="00194C46" w:rsidRPr="00C31521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orange-yellow</w:t>
            </w:r>
            <w:proofErr w:type="gram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 to yellowish brown</w:t>
            </w:r>
          </w:p>
          <w:p w14:paraId="6640D837" w14:textId="77777777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</w:p>
        </w:tc>
        <w:tc>
          <w:tcPr>
            <w:tcW w:w="2132" w:type="dxa"/>
          </w:tcPr>
          <w:p w14:paraId="439A6823" w14:textId="77777777" w:rsidR="00194C46" w:rsidRPr="00C31521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pigments, grayed yellow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to</w:t>
            </w:r>
            <w:proofErr w:type="gramEnd"/>
          </w:p>
          <w:p w14:paraId="60B3B282" w14:textId="1599E86D" w:rsidR="00194C46" w:rsidRPr="00BA4B38" w:rsidRDefault="00194C46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olive brown or light yellowish brown</w:t>
            </w:r>
          </w:p>
        </w:tc>
      </w:tr>
      <w:tr w:rsidR="00BA31BB" w:rsidRPr="00BA4B38" w14:paraId="05670E0A" w14:textId="77777777" w:rsidTr="00BA31BB">
        <w:trPr>
          <w:trHeight w:val="264"/>
        </w:trPr>
        <w:tc>
          <w:tcPr>
            <w:tcW w:w="1696" w:type="dxa"/>
            <w:gridSpan w:val="2"/>
            <w:vMerge w:val="restart"/>
          </w:tcPr>
          <w:p w14:paraId="3DD38413" w14:textId="44B7E84C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 xml:space="preserve">ISP3 </w:t>
            </w: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(Oatmeal agar)</w:t>
            </w:r>
          </w:p>
        </w:tc>
        <w:tc>
          <w:tcPr>
            <w:tcW w:w="1707" w:type="dxa"/>
          </w:tcPr>
          <w:p w14:paraId="767EA504" w14:textId="5E5790E9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 xml:space="preserve">Arial spore mass </w:t>
            </w:r>
            <w:proofErr w:type="spellStart"/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colour</w:t>
            </w:r>
            <w:proofErr w:type="spellEnd"/>
          </w:p>
        </w:tc>
        <w:tc>
          <w:tcPr>
            <w:tcW w:w="1993" w:type="dxa"/>
          </w:tcPr>
          <w:p w14:paraId="738D7BAB" w14:textId="605F2AA9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Moderate olive to pale greenish yellow</w:t>
            </w:r>
          </w:p>
        </w:tc>
        <w:tc>
          <w:tcPr>
            <w:tcW w:w="1834" w:type="dxa"/>
          </w:tcPr>
          <w:p w14:paraId="15CE3AA5" w14:textId="3DF48470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Yellow </w:t>
            </w:r>
            <w:proofErr w:type="spell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colour</w:t>
            </w:r>
            <w:proofErr w:type="spell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-series</w:t>
            </w:r>
          </w:p>
        </w:tc>
        <w:tc>
          <w:tcPr>
            <w:tcW w:w="1701" w:type="dxa"/>
          </w:tcPr>
          <w:p w14:paraId="23AC9898" w14:textId="68899DDE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</w:t>
            </w:r>
          </w:p>
        </w:tc>
        <w:tc>
          <w:tcPr>
            <w:tcW w:w="1984" w:type="dxa"/>
          </w:tcPr>
          <w:p w14:paraId="2F66D217" w14:textId="027A3E0C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White or yellow </w:t>
            </w:r>
            <w:proofErr w:type="spell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colour</w:t>
            </w:r>
            <w:proofErr w:type="spell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-series</w:t>
            </w:r>
          </w:p>
        </w:tc>
        <w:tc>
          <w:tcPr>
            <w:tcW w:w="2127" w:type="dxa"/>
          </w:tcPr>
          <w:p w14:paraId="16969227" w14:textId="26AAF128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</w:t>
            </w:r>
          </w:p>
        </w:tc>
        <w:tc>
          <w:tcPr>
            <w:tcW w:w="2132" w:type="dxa"/>
          </w:tcPr>
          <w:p w14:paraId="297194D2" w14:textId="06F2581D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 or pale greenish yellow</w:t>
            </w:r>
          </w:p>
        </w:tc>
      </w:tr>
      <w:tr w:rsidR="00BA31BB" w:rsidRPr="00BA4B38" w14:paraId="394EE156" w14:textId="77777777" w:rsidTr="00BA31BB">
        <w:trPr>
          <w:trHeight w:val="264"/>
        </w:trPr>
        <w:tc>
          <w:tcPr>
            <w:tcW w:w="1696" w:type="dxa"/>
            <w:gridSpan w:val="2"/>
            <w:vMerge/>
          </w:tcPr>
          <w:p w14:paraId="5D924FA0" w14:textId="77777777" w:rsidR="00BB2E5D" w:rsidRPr="00BA4B38" w:rsidRDefault="00BB2E5D" w:rsidP="00BA31BB">
            <w:pPr>
              <w:ind w:firstLine="720"/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707" w:type="dxa"/>
          </w:tcPr>
          <w:p w14:paraId="51059D97" w14:textId="1A2B0D14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Substrate mycelium pigments</w:t>
            </w:r>
          </w:p>
        </w:tc>
        <w:tc>
          <w:tcPr>
            <w:tcW w:w="1993" w:type="dxa"/>
          </w:tcPr>
          <w:p w14:paraId="5F7B9C58" w14:textId="00A1891E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greyish greenish yellow - yellowish white</w:t>
            </w:r>
          </w:p>
        </w:tc>
        <w:tc>
          <w:tcPr>
            <w:tcW w:w="1834" w:type="dxa"/>
          </w:tcPr>
          <w:p w14:paraId="2429CACA" w14:textId="5015F700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</w:t>
            </w:r>
          </w:p>
        </w:tc>
        <w:tc>
          <w:tcPr>
            <w:tcW w:w="1701" w:type="dxa"/>
          </w:tcPr>
          <w:p w14:paraId="725573A8" w14:textId="75B19031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light yellow to light greenish yellow</w:t>
            </w:r>
          </w:p>
        </w:tc>
        <w:tc>
          <w:tcPr>
            <w:tcW w:w="1984" w:type="dxa"/>
          </w:tcPr>
          <w:p w14:paraId="5342F0C9" w14:textId="37F5A143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igments,  Pale</w:t>
            </w:r>
            <w:proofErr w:type="gram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 grayish yellow. </w:t>
            </w:r>
          </w:p>
        </w:tc>
        <w:tc>
          <w:tcPr>
            <w:tcW w:w="2127" w:type="dxa"/>
          </w:tcPr>
          <w:p w14:paraId="65384BBF" w14:textId="77777777" w:rsidR="00BB2E5D" w:rsidRPr="00C31521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pigments, light grayish yellow </w:t>
            </w:r>
          </w:p>
          <w:p w14:paraId="4A1C397E" w14:textId="77777777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</w:p>
        </w:tc>
        <w:tc>
          <w:tcPr>
            <w:tcW w:w="2132" w:type="dxa"/>
          </w:tcPr>
          <w:p w14:paraId="3BBED85F" w14:textId="77777777" w:rsidR="00BB2E5D" w:rsidRPr="00C31521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pigments, grayed yellow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to</w:t>
            </w:r>
            <w:proofErr w:type="gramEnd"/>
          </w:p>
          <w:p w14:paraId="37D674E2" w14:textId="237F8343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olive brown or light yellowish brown</w:t>
            </w:r>
          </w:p>
        </w:tc>
      </w:tr>
      <w:tr w:rsidR="00BA31BB" w:rsidRPr="00BA4B38" w14:paraId="23235395" w14:textId="77777777" w:rsidTr="00BA31BB">
        <w:trPr>
          <w:trHeight w:val="264"/>
        </w:trPr>
        <w:tc>
          <w:tcPr>
            <w:tcW w:w="1696" w:type="dxa"/>
            <w:gridSpan w:val="2"/>
            <w:vMerge w:val="restart"/>
          </w:tcPr>
          <w:p w14:paraId="222774EA" w14:textId="400D5FC0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 xml:space="preserve">ISP4 </w:t>
            </w: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(Inorganic salts-starch agar)</w:t>
            </w:r>
          </w:p>
        </w:tc>
        <w:tc>
          <w:tcPr>
            <w:tcW w:w="1707" w:type="dxa"/>
          </w:tcPr>
          <w:p w14:paraId="5EBCF239" w14:textId="5C1F189F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 xml:space="preserve">Arial spore mass </w:t>
            </w:r>
            <w:proofErr w:type="spellStart"/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colour</w:t>
            </w:r>
            <w:proofErr w:type="spellEnd"/>
          </w:p>
        </w:tc>
        <w:tc>
          <w:tcPr>
            <w:tcW w:w="1993" w:type="dxa"/>
          </w:tcPr>
          <w:p w14:paraId="11A55DE9" w14:textId="30007DBB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Moderate greenish yellow- yellowish white</w:t>
            </w:r>
          </w:p>
        </w:tc>
        <w:tc>
          <w:tcPr>
            <w:tcW w:w="1834" w:type="dxa"/>
          </w:tcPr>
          <w:p w14:paraId="10106806" w14:textId="1DE42CFA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Yellow </w:t>
            </w:r>
            <w:proofErr w:type="spell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colour</w:t>
            </w:r>
            <w:proofErr w:type="spell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-series</w:t>
            </w:r>
          </w:p>
        </w:tc>
        <w:tc>
          <w:tcPr>
            <w:tcW w:w="1701" w:type="dxa"/>
          </w:tcPr>
          <w:p w14:paraId="60736061" w14:textId="559E3595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</w:t>
            </w:r>
          </w:p>
        </w:tc>
        <w:tc>
          <w:tcPr>
            <w:tcW w:w="1984" w:type="dxa"/>
          </w:tcPr>
          <w:p w14:paraId="45455DE7" w14:textId="317A68E6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White </w:t>
            </w:r>
            <w:proofErr w:type="spell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colour</w:t>
            </w:r>
            <w:proofErr w:type="spell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 series</w:t>
            </w:r>
          </w:p>
        </w:tc>
        <w:tc>
          <w:tcPr>
            <w:tcW w:w="2127" w:type="dxa"/>
          </w:tcPr>
          <w:p w14:paraId="113039A4" w14:textId="40171C3E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</w:t>
            </w:r>
          </w:p>
        </w:tc>
        <w:tc>
          <w:tcPr>
            <w:tcW w:w="2132" w:type="dxa"/>
          </w:tcPr>
          <w:p w14:paraId="02201070" w14:textId="51A34473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 or pale greenish yellow</w:t>
            </w:r>
          </w:p>
        </w:tc>
      </w:tr>
      <w:tr w:rsidR="00BA31BB" w:rsidRPr="00BA4B38" w14:paraId="6CADE7A4" w14:textId="77777777" w:rsidTr="00BA31BB">
        <w:trPr>
          <w:trHeight w:val="264"/>
        </w:trPr>
        <w:tc>
          <w:tcPr>
            <w:tcW w:w="1696" w:type="dxa"/>
            <w:gridSpan w:val="2"/>
            <w:vMerge/>
          </w:tcPr>
          <w:p w14:paraId="1D4A4C22" w14:textId="77777777" w:rsidR="00BB2E5D" w:rsidRPr="00BA4B38" w:rsidRDefault="00BB2E5D" w:rsidP="00BA31BB">
            <w:pPr>
              <w:ind w:firstLine="720"/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707" w:type="dxa"/>
          </w:tcPr>
          <w:p w14:paraId="46576607" w14:textId="7F85C604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Substrate mycelium pigments</w:t>
            </w:r>
          </w:p>
        </w:tc>
        <w:tc>
          <w:tcPr>
            <w:tcW w:w="1993" w:type="dxa"/>
          </w:tcPr>
          <w:p w14:paraId="21F204CB" w14:textId="4A0A8A47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Calibri" w:hAnsi="Times" w:cs="Times"/>
                <w:sz w:val="20"/>
                <w:szCs w:val="20"/>
                <w:lang w:val="en-US" w:eastAsia="zh-CN"/>
              </w:rPr>
              <w:t>No pigments</w:t>
            </w:r>
          </w:p>
        </w:tc>
        <w:tc>
          <w:tcPr>
            <w:tcW w:w="1834" w:type="dxa"/>
          </w:tcPr>
          <w:p w14:paraId="5CAEA8F3" w14:textId="1167A554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</w:t>
            </w:r>
          </w:p>
        </w:tc>
        <w:tc>
          <w:tcPr>
            <w:tcW w:w="1701" w:type="dxa"/>
          </w:tcPr>
          <w:p w14:paraId="33945DE0" w14:textId="503E51B2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light yellow to light greenish yellow</w:t>
            </w:r>
          </w:p>
        </w:tc>
        <w:tc>
          <w:tcPr>
            <w:tcW w:w="1984" w:type="dxa"/>
          </w:tcPr>
          <w:p w14:paraId="5DE22DEB" w14:textId="01D0ECC3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pigments, Pale grayish yellow. </w:t>
            </w:r>
          </w:p>
        </w:tc>
        <w:tc>
          <w:tcPr>
            <w:tcW w:w="2127" w:type="dxa"/>
          </w:tcPr>
          <w:p w14:paraId="49087E84" w14:textId="4717B92D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yellowish or orange yellow</w:t>
            </w:r>
          </w:p>
        </w:tc>
        <w:tc>
          <w:tcPr>
            <w:tcW w:w="2132" w:type="dxa"/>
          </w:tcPr>
          <w:p w14:paraId="7427C000" w14:textId="77777777" w:rsidR="00BB2E5D" w:rsidRPr="00C31521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pigments, grayed yellow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to</w:t>
            </w:r>
            <w:proofErr w:type="gramEnd"/>
          </w:p>
          <w:p w14:paraId="65EA683D" w14:textId="33FDA9E0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olive brown or light yellowish brown</w:t>
            </w:r>
          </w:p>
        </w:tc>
      </w:tr>
      <w:tr w:rsidR="00BA31BB" w:rsidRPr="00BA4B38" w14:paraId="3BB0CD9A" w14:textId="77777777" w:rsidTr="00BA31BB">
        <w:trPr>
          <w:trHeight w:val="264"/>
        </w:trPr>
        <w:tc>
          <w:tcPr>
            <w:tcW w:w="1696" w:type="dxa"/>
            <w:gridSpan w:val="2"/>
            <w:vMerge w:val="restart"/>
          </w:tcPr>
          <w:p w14:paraId="07FDCC69" w14:textId="23FF5759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lastRenderedPageBreak/>
              <w:t xml:space="preserve">ISP5 </w:t>
            </w: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(Glycerol-asparagine agar)</w:t>
            </w:r>
          </w:p>
        </w:tc>
        <w:tc>
          <w:tcPr>
            <w:tcW w:w="1707" w:type="dxa"/>
          </w:tcPr>
          <w:p w14:paraId="2E978C85" w14:textId="15C6C7CD" w:rsidR="00BB2E5D" w:rsidRPr="00BA4B38" w:rsidRDefault="00BB2E5D" w:rsidP="00BA31BB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 xml:space="preserve">Arial spore mass </w:t>
            </w:r>
            <w:proofErr w:type="spellStart"/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colour</w:t>
            </w:r>
            <w:proofErr w:type="spellEnd"/>
          </w:p>
        </w:tc>
        <w:tc>
          <w:tcPr>
            <w:tcW w:w="1993" w:type="dxa"/>
          </w:tcPr>
          <w:p w14:paraId="06F6A2E3" w14:textId="05EBCE7B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Greyish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green yellow</w:t>
            </w:r>
            <w:proofErr w:type="gram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 to yellowish white</w:t>
            </w:r>
          </w:p>
        </w:tc>
        <w:tc>
          <w:tcPr>
            <w:tcW w:w="1834" w:type="dxa"/>
          </w:tcPr>
          <w:p w14:paraId="3ED38667" w14:textId="425CF157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Yellow </w:t>
            </w:r>
            <w:proofErr w:type="spell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colour</w:t>
            </w:r>
            <w:proofErr w:type="spell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-series</w:t>
            </w:r>
          </w:p>
        </w:tc>
        <w:tc>
          <w:tcPr>
            <w:tcW w:w="1701" w:type="dxa"/>
          </w:tcPr>
          <w:p w14:paraId="53D7F023" w14:textId="02A37A57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</w:t>
            </w:r>
          </w:p>
        </w:tc>
        <w:tc>
          <w:tcPr>
            <w:tcW w:w="1984" w:type="dxa"/>
          </w:tcPr>
          <w:p w14:paraId="1E245CF0" w14:textId="54990604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White </w:t>
            </w:r>
            <w:proofErr w:type="spell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colour</w:t>
            </w:r>
            <w:proofErr w:type="spellEnd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 series</w:t>
            </w:r>
          </w:p>
        </w:tc>
        <w:tc>
          <w:tcPr>
            <w:tcW w:w="2127" w:type="dxa"/>
          </w:tcPr>
          <w:p w14:paraId="740E1E14" w14:textId="0D8899F4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</w:t>
            </w:r>
          </w:p>
        </w:tc>
        <w:tc>
          <w:tcPr>
            <w:tcW w:w="2132" w:type="dxa"/>
          </w:tcPr>
          <w:p w14:paraId="5CA4DCA0" w14:textId="4C86EF98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Pale yellow or pale greenish yellow</w:t>
            </w:r>
          </w:p>
        </w:tc>
      </w:tr>
      <w:tr w:rsidR="00BA31BB" w:rsidRPr="00BA4B38" w14:paraId="7B8716CD" w14:textId="77777777" w:rsidTr="00BA31BB">
        <w:trPr>
          <w:trHeight w:val="854"/>
        </w:trPr>
        <w:tc>
          <w:tcPr>
            <w:tcW w:w="1696" w:type="dxa"/>
            <w:gridSpan w:val="2"/>
            <w:vMerge/>
          </w:tcPr>
          <w:p w14:paraId="08CC60DE" w14:textId="77777777" w:rsidR="00BB2E5D" w:rsidRPr="00BA4B38" w:rsidRDefault="00BB2E5D" w:rsidP="00BA31BB">
            <w:pPr>
              <w:ind w:firstLine="720"/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707" w:type="dxa"/>
          </w:tcPr>
          <w:p w14:paraId="23ACE8E9" w14:textId="6FA27EC5" w:rsidR="00BB2E5D" w:rsidRPr="00BA4B38" w:rsidRDefault="00BB2E5D" w:rsidP="00DD5244">
            <w:pPr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b/>
                <w:bCs/>
                <w:sz w:val="20"/>
                <w:szCs w:val="20"/>
                <w:lang w:val="en-US" w:eastAsia="zh-CN"/>
              </w:rPr>
              <w:t>Substrate mycelium pigments</w:t>
            </w:r>
          </w:p>
        </w:tc>
        <w:tc>
          <w:tcPr>
            <w:tcW w:w="1993" w:type="dxa"/>
          </w:tcPr>
          <w:p w14:paraId="3B6FF854" w14:textId="47E642A1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pigments, greyish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green yellow</w:t>
            </w:r>
            <w:proofErr w:type="gramEnd"/>
          </w:p>
        </w:tc>
        <w:tc>
          <w:tcPr>
            <w:tcW w:w="1834" w:type="dxa"/>
          </w:tcPr>
          <w:p w14:paraId="51968582" w14:textId="6796E617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</w:t>
            </w:r>
          </w:p>
        </w:tc>
        <w:tc>
          <w:tcPr>
            <w:tcW w:w="1701" w:type="dxa"/>
          </w:tcPr>
          <w:p w14:paraId="168CA1A6" w14:textId="2305E4C3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light yellow to light greenish yellow</w:t>
            </w:r>
          </w:p>
        </w:tc>
        <w:tc>
          <w:tcPr>
            <w:tcW w:w="1984" w:type="dxa"/>
          </w:tcPr>
          <w:p w14:paraId="2C22137B" w14:textId="3425CF9A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Pale grayish yellow. No pigments  </w:t>
            </w:r>
          </w:p>
        </w:tc>
        <w:tc>
          <w:tcPr>
            <w:tcW w:w="2127" w:type="dxa"/>
          </w:tcPr>
          <w:p w14:paraId="325215AC" w14:textId="299A1AB8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No pigments, yellowish or orange yellow</w:t>
            </w:r>
          </w:p>
        </w:tc>
        <w:tc>
          <w:tcPr>
            <w:tcW w:w="2132" w:type="dxa"/>
          </w:tcPr>
          <w:p w14:paraId="17FFBB2B" w14:textId="77777777" w:rsidR="00BB2E5D" w:rsidRPr="00C31521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 xml:space="preserve">No pigments, grayed yellow </w:t>
            </w:r>
            <w:proofErr w:type="gramStart"/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to</w:t>
            </w:r>
            <w:proofErr w:type="gramEnd"/>
          </w:p>
          <w:p w14:paraId="121645F9" w14:textId="48BC2E8C" w:rsidR="00BB2E5D" w:rsidRPr="00BA4B38" w:rsidRDefault="00BB2E5D" w:rsidP="00BA31BB">
            <w:pPr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</w:pPr>
            <w:r w:rsidRPr="00C31521">
              <w:rPr>
                <w:rFonts w:ascii="Times" w:eastAsia="SimSun" w:hAnsi="Times" w:cs="Times"/>
                <w:sz w:val="20"/>
                <w:szCs w:val="20"/>
                <w:lang w:val="en-US" w:eastAsia="zh-CN"/>
              </w:rPr>
              <w:t>olive brown or light yellowish brown</w:t>
            </w:r>
          </w:p>
        </w:tc>
      </w:tr>
      <w:tr w:rsidR="00BB2E5D" w:rsidRPr="00BA4B38" w14:paraId="1E8115F7" w14:textId="3B803343" w:rsidTr="00BA31BB">
        <w:trPr>
          <w:trHeight w:val="264"/>
        </w:trPr>
        <w:tc>
          <w:tcPr>
            <w:tcW w:w="3403" w:type="dxa"/>
            <w:gridSpan w:val="3"/>
          </w:tcPr>
          <w:p w14:paraId="6117DD1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Temperature range for growth (°C) 4, 10, 15, 20, 25, 28, 35, 37, 40, and 45 ◦C</w:t>
            </w:r>
          </w:p>
        </w:tc>
        <w:tc>
          <w:tcPr>
            <w:tcW w:w="1993" w:type="dxa"/>
          </w:tcPr>
          <w:p w14:paraId="3FEC0CEA" w14:textId="6F8DBBD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 xml:space="preserve">15- 37 </w:t>
            </w:r>
            <w:proofErr w:type="spellStart"/>
            <w:r w:rsidRPr="00BA4B38">
              <w:rPr>
                <w:rFonts w:ascii="Times" w:eastAsia="Calibri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eastAsia="Calibri" w:hAnsi="Times" w:cs="Times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834" w:type="dxa"/>
          </w:tcPr>
          <w:p w14:paraId="46FD35AD" w14:textId="5154DE9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7B010D61" w14:textId="2B49D29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0F777CAD" w14:textId="31755C6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F7FA5AD" w14:textId="7E675A5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426916EF" w14:textId="736671C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51379CDF" w14:textId="54A1B34D" w:rsidTr="00BA31BB">
        <w:trPr>
          <w:trHeight w:val="256"/>
        </w:trPr>
        <w:tc>
          <w:tcPr>
            <w:tcW w:w="3403" w:type="dxa"/>
            <w:gridSpan w:val="3"/>
          </w:tcPr>
          <w:p w14:paraId="593463B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color w:val="333333"/>
                <w:sz w:val="20"/>
                <w:szCs w:val="20"/>
                <w:shd w:val="clear" w:color="auto" w:fill="F5F5F5"/>
              </w:rPr>
              <w:t xml:space="preserve">pH range </w:t>
            </w:r>
            <w:r w:rsidRPr="00BA4B38">
              <w:rPr>
                <w:rFonts w:ascii="Times" w:eastAsia="Calibri" w:hAnsi="Times" w:cs="Times"/>
                <w:sz w:val="20"/>
                <w:szCs w:val="20"/>
              </w:rPr>
              <w:t>(pH 3.0–12.0, at intervals of 1.0 pH unit)</w:t>
            </w:r>
          </w:p>
        </w:tc>
        <w:tc>
          <w:tcPr>
            <w:tcW w:w="1993" w:type="dxa"/>
          </w:tcPr>
          <w:p w14:paraId="008E6F80" w14:textId="648EFD9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6-11</w:t>
            </w:r>
          </w:p>
        </w:tc>
        <w:tc>
          <w:tcPr>
            <w:tcW w:w="1834" w:type="dxa"/>
          </w:tcPr>
          <w:p w14:paraId="33F3A2A6" w14:textId="5DB8407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4B39BDD" w14:textId="5339BA9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15C480BB" w14:textId="5E00F9B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D658433" w14:textId="6679D4E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62C38D2" w14:textId="3C28052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6DF512DC" w14:textId="198CD3B7" w:rsidTr="00BA31BB">
        <w:trPr>
          <w:trHeight w:val="256"/>
        </w:trPr>
        <w:tc>
          <w:tcPr>
            <w:tcW w:w="3403" w:type="dxa"/>
            <w:gridSpan w:val="3"/>
            <w:tcBorders>
              <w:bottom w:val="single" w:sz="4" w:space="0" w:color="auto"/>
            </w:tcBorders>
          </w:tcPr>
          <w:p w14:paraId="5D89E7DC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Tolerance of NaCl (%, w/v) NaCl tolerance (0%–15% (w/v) in 1% intervals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AA4849B" w14:textId="195894B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0 – 10%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6197F728" w14:textId="7358398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F1A787" w14:textId="3F973C2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1DCEB7" w14:textId="6AE9647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5348F29" w14:textId="16BF9B5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652CCED7" w14:textId="665BBBE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7C3EDA57" w14:textId="03080A91" w:rsidTr="00BA31BB">
        <w:trPr>
          <w:trHeight w:val="264"/>
        </w:trPr>
        <w:tc>
          <w:tcPr>
            <w:tcW w:w="15174" w:type="dxa"/>
            <w:gridSpan w:val="9"/>
          </w:tcPr>
          <w:p w14:paraId="57E86D5F" w14:textId="7DED2D07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Assimilation of sole carbon sources</w:t>
            </w:r>
          </w:p>
        </w:tc>
      </w:tr>
      <w:tr w:rsidR="00BA31BB" w:rsidRPr="00BA4B38" w14:paraId="1AEDF329" w14:textId="50BE447C" w:rsidTr="00455027">
        <w:trPr>
          <w:trHeight w:val="264"/>
        </w:trPr>
        <w:tc>
          <w:tcPr>
            <w:tcW w:w="704" w:type="dxa"/>
          </w:tcPr>
          <w:p w14:paraId="3853CC13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" w:type="dxa"/>
          </w:tcPr>
          <w:p w14:paraId="01C8B4D2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LY</w:t>
            </w:r>
          </w:p>
        </w:tc>
        <w:tc>
          <w:tcPr>
            <w:tcW w:w="1707" w:type="dxa"/>
          </w:tcPr>
          <w:p w14:paraId="0BCD8D72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lycerol</w:t>
            </w:r>
          </w:p>
        </w:tc>
        <w:tc>
          <w:tcPr>
            <w:tcW w:w="1993" w:type="dxa"/>
          </w:tcPr>
          <w:p w14:paraId="482C62B9" w14:textId="0FC74DC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1A136626" w14:textId="2FB1844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7542906D" w14:textId="730925D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2DF6E4D6" w14:textId="12547F1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5182E917" w14:textId="4E9CCBF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3D28863C" w14:textId="704942B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29E7F0DF" w14:textId="56B28CAE" w:rsidTr="00455027">
        <w:trPr>
          <w:trHeight w:val="264"/>
        </w:trPr>
        <w:tc>
          <w:tcPr>
            <w:tcW w:w="704" w:type="dxa"/>
          </w:tcPr>
          <w:p w14:paraId="35961DD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" w:type="dxa"/>
          </w:tcPr>
          <w:p w14:paraId="5B04D3C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ERY</w:t>
            </w:r>
          </w:p>
        </w:tc>
        <w:tc>
          <w:tcPr>
            <w:tcW w:w="1707" w:type="dxa"/>
          </w:tcPr>
          <w:p w14:paraId="633D0BA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Erythritol</w:t>
            </w:r>
          </w:p>
        </w:tc>
        <w:tc>
          <w:tcPr>
            <w:tcW w:w="1993" w:type="dxa"/>
          </w:tcPr>
          <w:p w14:paraId="09C00ED5" w14:textId="2E6F1A5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455250E0" w14:textId="69D41F4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01F589D4" w14:textId="78CA2E3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1D0DD99E" w14:textId="4591D9C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5ACC5E1D" w14:textId="075C52A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1620B294" w14:textId="7BDC973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7492AFCF" w14:textId="7F6FA2D7" w:rsidTr="00455027">
        <w:trPr>
          <w:trHeight w:val="264"/>
        </w:trPr>
        <w:tc>
          <w:tcPr>
            <w:tcW w:w="704" w:type="dxa"/>
          </w:tcPr>
          <w:p w14:paraId="421056A8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" w:type="dxa"/>
          </w:tcPr>
          <w:p w14:paraId="07D934F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ARA</w:t>
            </w:r>
          </w:p>
        </w:tc>
        <w:tc>
          <w:tcPr>
            <w:tcW w:w="1707" w:type="dxa"/>
          </w:tcPr>
          <w:p w14:paraId="32D28C1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arabinose.</w:t>
            </w:r>
          </w:p>
        </w:tc>
        <w:tc>
          <w:tcPr>
            <w:tcW w:w="1993" w:type="dxa"/>
          </w:tcPr>
          <w:p w14:paraId="7C8DD786" w14:textId="4D6CFCB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7D460F8" w14:textId="2805AB6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998E787" w14:textId="213B909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74A726" w14:textId="58A1965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CE41E10" w14:textId="4A1213A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081BF231" w14:textId="3287B08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1EDDC8F9" w14:textId="3326F3A1" w:rsidTr="00455027">
        <w:trPr>
          <w:trHeight w:val="264"/>
        </w:trPr>
        <w:tc>
          <w:tcPr>
            <w:tcW w:w="704" w:type="dxa"/>
          </w:tcPr>
          <w:p w14:paraId="3A6F7F9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2" w:type="dxa"/>
          </w:tcPr>
          <w:p w14:paraId="627F1AF9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ARA</w:t>
            </w:r>
          </w:p>
        </w:tc>
        <w:tc>
          <w:tcPr>
            <w:tcW w:w="1707" w:type="dxa"/>
          </w:tcPr>
          <w:p w14:paraId="413AAF1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-arabinose</w:t>
            </w:r>
          </w:p>
        </w:tc>
        <w:tc>
          <w:tcPr>
            <w:tcW w:w="1993" w:type="dxa"/>
          </w:tcPr>
          <w:p w14:paraId="48866267" w14:textId="739588F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09FB331B" w14:textId="68921D9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04E44BFC" w14:textId="6D1AF0A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3DA7C41C" w14:textId="3C1AF51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14:paraId="5E11CBED" w14:textId="3F6D432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32" w:type="dxa"/>
          </w:tcPr>
          <w:p w14:paraId="2B6C7307" w14:textId="4596867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</w:tr>
      <w:tr w:rsidR="00BA31BB" w:rsidRPr="00BA4B38" w14:paraId="4719DBB1" w14:textId="7A859999" w:rsidTr="00455027">
        <w:trPr>
          <w:trHeight w:val="264"/>
        </w:trPr>
        <w:tc>
          <w:tcPr>
            <w:tcW w:w="704" w:type="dxa"/>
          </w:tcPr>
          <w:p w14:paraId="3D73B27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2" w:type="dxa"/>
          </w:tcPr>
          <w:p w14:paraId="1A91D63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RIB</w:t>
            </w:r>
          </w:p>
        </w:tc>
        <w:tc>
          <w:tcPr>
            <w:tcW w:w="1707" w:type="dxa"/>
          </w:tcPr>
          <w:p w14:paraId="67D4FB03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ribose</w:t>
            </w:r>
          </w:p>
        </w:tc>
        <w:tc>
          <w:tcPr>
            <w:tcW w:w="1993" w:type="dxa"/>
          </w:tcPr>
          <w:p w14:paraId="6F40B36D" w14:textId="489EEB2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73FA06EB" w14:textId="6679F1D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9E86246" w14:textId="4A226E1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820F9F" w14:textId="21809EB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E312BCF" w14:textId="5E548A1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74BD5D5" w14:textId="6C43AC5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3C20D8B8" w14:textId="435738CD" w:rsidTr="00455027">
        <w:trPr>
          <w:trHeight w:val="264"/>
        </w:trPr>
        <w:tc>
          <w:tcPr>
            <w:tcW w:w="704" w:type="dxa"/>
          </w:tcPr>
          <w:p w14:paraId="460DF65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2" w:type="dxa"/>
          </w:tcPr>
          <w:p w14:paraId="20AFFD5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XYL</w:t>
            </w:r>
          </w:p>
        </w:tc>
        <w:tc>
          <w:tcPr>
            <w:tcW w:w="1707" w:type="dxa"/>
          </w:tcPr>
          <w:p w14:paraId="1A9699A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xylose</w:t>
            </w:r>
          </w:p>
        </w:tc>
        <w:tc>
          <w:tcPr>
            <w:tcW w:w="1993" w:type="dxa"/>
          </w:tcPr>
          <w:p w14:paraId="7AA1536D" w14:textId="73FB5D3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3FBCCA83" w14:textId="20305E6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48B1E05A" w14:textId="5173EC9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7A2682B3" w14:textId="7F8A1CC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14:paraId="10643A7C" w14:textId="727A572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32" w:type="dxa"/>
          </w:tcPr>
          <w:p w14:paraId="7C777BB9" w14:textId="160203C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</w:tr>
      <w:tr w:rsidR="00BA31BB" w:rsidRPr="00BA4B38" w14:paraId="32CE31F7" w14:textId="0ED26CFC" w:rsidTr="00455027">
        <w:trPr>
          <w:trHeight w:val="264"/>
        </w:trPr>
        <w:tc>
          <w:tcPr>
            <w:tcW w:w="704" w:type="dxa"/>
          </w:tcPr>
          <w:p w14:paraId="5326EA1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2" w:type="dxa"/>
          </w:tcPr>
          <w:p w14:paraId="16EED5F0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XYL</w:t>
            </w:r>
          </w:p>
        </w:tc>
        <w:tc>
          <w:tcPr>
            <w:tcW w:w="1707" w:type="dxa"/>
          </w:tcPr>
          <w:p w14:paraId="63921567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-xylose</w:t>
            </w:r>
          </w:p>
        </w:tc>
        <w:tc>
          <w:tcPr>
            <w:tcW w:w="1993" w:type="dxa"/>
          </w:tcPr>
          <w:p w14:paraId="1DD8C804" w14:textId="05F2B50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5BB3FD23" w14:textId="1A0A728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303005B" w14:textId="31ABB35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335AE188" w14:textId="5EAE9C3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3EE24AA5" w14:textId="6BAB4EC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0A3C47A6" w14:textId="25FA2AF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291BE909" w14:textId="45956A05" w:rsidTr="00455027">
        <w:trPr>
          <w:trHeight w:val="264"/>
        </w:trPr>
        <w:tc>
          <w:tcPr>
            <w:tcW w:w="704" w:type="dxa"/>
          </w:tcPr>
          <w:p w14:paraId="2B5F9F7B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2" w:type="dxa"/>
          </w:tcPr>
          <w:p w14:paraId="0E7607DB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DO</w:t>
            </w:r>
          </w:p>
        </w:tc>
        <w:tc>
          <w:tcPr>
            <w:tcW w:w="1707" w:type="dxa"/>
          </w:tcPr>
          <w:p w14:paraId="61180BB0" w14:textId="7E0599D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Adonitol</w:t>
            </w:r>
          </w:p>
        </w:tc>
        <w:tc>
          <w:tcPr>
            <w:tcW w:w="1993" w:type="dxa"/>
          </w:tcPr>
          <w:p w14:paraId="1B8EBB9C" w14:textId="6DC7979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7D52CB47" w14:textId="207DF78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C4D6817" w14:textId="37AA2C4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2EE9747B" w14:textId="094F3D8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FA6E5B6" w14:textId="3FF8C1F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B8FAB80" w14:textId="453694C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41C8F782" w14:textId="51B353EC" w:rsidTr="00455027">
        <w:trPr>
          <w:trHeight w:val="264"/>
        </w:trPr>
        <w:tc>
          <w:tcPr>
            <w:tcW w:w="704" w:type="dxa"/>
          </w:tcPr>
          <w:p w14:paraId="2EC7B66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92" w:type="dxa"/>
          </w:tcPr>
          <w:p w14:paraId="3EACF60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DX</w:t>
            </w:r>
          </w:p>
        </w:tc>
        <w:tc>
          <w:tcPr>
            <w:tcW w:w="1707" w:type="dxa"/>
          </w:tcPr>
          <w:p w14:paraId="0C67C410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ethyl-beta-D-</w:t>
            </w:r>
            <w:proofErr w:type="spellStart"/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xylopyranoside</w:t>
            </w:r>
            <w:proofErr w:type="spellEnd"/>
          </w:p>
        </w:tc>
        <w:tc>
          <w:tcPr>
            <w:tcW w:w="1993" w:type="dxa"/>
          </w:tcPr>
          <w:p w14:paraId="5B95EB58" w14:textId="4A43189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44346D82" w14:textId="4DC00BE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A59FB08" w14:textId="5D6A7941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C5065C" w14:textId="59F63A8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8E9DF24" w14:textId="5631567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1A2087DF" w14:textId="3DCFF1B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3A8A9003" w14:textId="6D0934B9" w:rsidTr="00455027">
        <w:trPr>
          <w:trHeight w:val="264"/>
        </w:trPr>
        <w:tc>
          <w:tcPr>
            <w:tcW w:w="704" w:type="dxa"/>
          </w:tcPr>
          <w:p w14:paraId="55CC1C2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92" w:type="dxa"/>
          </w:tcPr>
          <w:p w14:paraId="125FF907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AL</w:t>
            </w:r>
          </w:p>
        </w:tc>
        <w:tc>
          <w:tcPr>
            <w:tcW w:w="1707" w:type="dxa"/>
          </w:tcPr>
          <w:p w14:paraId="06E14F9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galactose</w:t>
            </w:r>
          </w:p>
        </w:tc>
        <w:tc>
          <w:tcPr>
            <w:tcW w:w="1993" w:type="dxa"/>
          </w:tcPr>
          <w:p w14:paraId="3F95A311" w14:textId="1D31B73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142BB5FD" w14:textId="217278E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BF164AD" w14:textId="4B8C45A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EA53EF" w14:textId="01D6A46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2588E40" w14:textId="226D6201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82C749E" w14:textId="5955736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26122BF9" w14:textId="1C82B176" w:rsidTr="00455027">
        <w:trPr>
          <w:trHeight w:val="264"/>
        </w:trPr>
        <w:tc>
          <w:tcPr>
            <w:tcW w:w="704" w:type="dxa"/>
          </w:tcPr>
          <w:p w14:paraId="70C3A4D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92" w:type="dxa"/>
          </w:tcPr>
          <w:p w14:paraId="1C98DA6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LU</w:t>
            </w:r>
          </w:p>
        </w:tc>
        <w:tc>
          <w:tcPr>
            <w:tcW w:w="1707" w:type="dxa"/>
          </w:tcPr>
          <w:p w14:paraId="2F005227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glucose</w:t>
            </w:r>
          </w:p>
        </w:tc>
        <w:tc>
          <w:tcPr>
            <w:tcW w:w="1993" w:type="dxa"/>
          </w:tcPr>
          <w:p w14:paraId="3AFF5B3D" w14:textId="748B0EC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07845C1F" w14:textId="6A9D98E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7BCEB96C" w14:textId="55CF665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0652D1F7" w14:textId="1326370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14:paraId="7CE8823D" w14:textId="6B13707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32" w:type="dxa"/>
          </w:tcPr>
          <w:p w14:paraId="65305DB1" w14:textId="12E78FD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</w:tr>
      <w:tr w:rsidR="00BA31BB" w:rsidRPr="00BA4B38" w14:paraId="47E78EF1" w14:textId="0B873CA0" w:rsidTr="00455027">
        <w:trPr>
          <w:trHeight w:val="264"/>
        </w:trPr>
        <w:tc>
          <w:tcPr>
            <w:tcW w:w="704" w:type="dxa"/>
          </w:tcPr>
          <w:p w14:paraId="222DC51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92" w:type="dxa"/>
          </w:tcPr>
          <w:p w14:paraId="50EF418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FRU</w:t>
            </w:r>
          </w:p>
        </w:tc>
        <w:tc>
          <w:tcPr>
            <w:tcW w:w="1707" w:type="dxa"/>
          </w:tcPr>
          <w:p w14:paraId="05B18BAC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fructose</w:t>
            </w:r>
          </w:p>
        </w:tc>
        <w:tc>
          <w:tcPr>
            <w:tcW w:w="1993" w:type="dxa"/>
          </w:tcPr>
          <w:p w14:paraId="72D33186" w14:textId="0F23A21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70041D14" w14:textId="715C090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68DC7D9A" w14:textId="323546E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6A1F7A37" w14:textId="41B9C65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14:paraId="714E46D3" w14:textId="699FBD9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32" w:type="dxa"/>
          </w:tcPr>
          <w:p w14:paraId="11B2F9B7" w14:textId="62D05A3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</w:tr>
      <w:tr w:rsidR="00BA31BB" w:rsidRPr="00BA4B38" w14:paraId="5C83597D" w14:textId="1A229E06" w:rsidTr="00455027">
        <w:trPr>
          <w:trHeight w:val="264"/>
        </w:trPr>
        <w:tc>
          <w:tcPr>
            <w:tcW w:w="704" w:type="dxa"/>
          </w:tcPr>
          <w:p w14:paraId="19639230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92" w:type="dxa"/>
          </w:tcPr>
          <w:p w14:paraId="1BEBFEB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NE</w:t>
            </w:r>
          </w:p>
        </w:tc>
        <w:tc>
          <w:tcPr>
            <w:tcW w:w="1707" w:type="dxa"/>
          </w:tcPr>
          <w:p w14:paraId="4797DD6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mannose</w:t>
            </w:r>
          </w:p>
        </w:tc>
        <w:tc>
          <w:tcPr>
            <w:tcW w:w="1993" w:type="dxa"/>
          </w:tcPr>
          <w:p w14:paraId="7F57C1CC" w14:textId="505CE93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4F33D0F4" w14:textId="2B1FD5BF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1E40499" w14:textId="7C821467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D765A7" w14:textId="6B5B415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4F13430" w14:textId="26E5892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6E076F01" w14:textId="4ECC91F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0F7958FE" w14:textId="2E3A74EC" w:rsidTr="00455027">
        <w:trPr>
          <w:trHeight w:val="264"/>
        </w:trPr>
        <w:tc>
          <w:tcPr>
            <w:tcW w:w="704" w:type="dxa"/>
          </w:tcPr>
          <w:p w14:paraId="360CF73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92" w:type="dxa"/>
          </w:tcPr>
          <w:p w14:paraId="2A74B48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SBE</w:t>
            </w:r>
          </w:p>
        </w:tc>
        <w:tc>
          <w:tcPr>
            <w:tcW w:w="1707" w:type="dxa"/>
          </w:tcPr>
          <w:p w14:paraId="5A3F483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-sorbose</w:t>
            </w:r>
          </w:p>
        </w:tc>
        <w:tc>
          <w:tcPr>
            <w:tcW w:w="1993" w:type="dxa"/>
          </w:tcPr>
          <w:p w14:paraId="3386DE0F" w14:textId="24C130A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55D0D7C8" w14:textId="64B29EE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7F30912" w14:textId="329BE7F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87EB4D" w14:textId="178FDFB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5A2EF35" w14:textId="0586350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0A24760" w14:textId="08ACA38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656E1049" w14:textId="0C98E0C1" w:rsidTr="00455027">
        <w:trPr>
          <w:trHeight w:val="264"/>
        </w:trPr>
        <w:tc>
          <w:tcPr>
            <w:tcW w:w="704" w:type="dxa"/>
          </w:tcPr>
          <w:p w14:paraId="3D57CA3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92" w:type="dxa"/>
          </w:tcPr>
          <w:p w14:paraId="6BF54D7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RHA</w:t>
            </w:r>
          </w:p>
        </w:tc>
        <w:tc>
          <w:tcPr>
            <w:tcW w:w="1707" w:type="dxa"/>
          </w:tcPr>
          <w:p w14:paraId="3CA98B8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-rhamnose</w:t>
            </w:r>
          </w:p>
        </w:tc>
        <w:tc>
          <w:tcPr>
            <w:tcW w:w="1993" w:type="dxa"/>
          </w:tcPr>
          <w:p w14:paraId="53488BC2" w14:textId="22D1D1B1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58C6F467" w14:textId="5801ACA1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39B0A7A" w14:textId="303F227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1F12F5AF" w14:textId="2601E3A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3EAE0113" w14:textId="25EABC3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32" w:type="dxa"/>
          </w:tcPr>
          <w:p w14:paraId="0A2F9F6B" w14:textId="7190EA3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</w:tr>
      <w:tr w:rsidR="00BA31BB" w:rsidRPr="00BA4B38" w14:paraId="2CA0ACF5" w14:textId="600370BC" w:rsidTr="00455027">
        <w:trPr>
          <w:trHeight w:val="264"/>
        </w:trPr>
        <w:tc>
          <w:tcPr>
            <w:tcW w:w="704" w:type="dxa"/>
          </w:tcPr>
          <w:p w14:paraId="4A73B6A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lastRenderedPageBreak/>
              <w:t>16</w:t>
            </w:r>
          </w:p>
        </w:tc>
        <w:tc>
          <w:tcPr>
            <w:tcW w:w="992" w:type="dxa"/>
          </w:tcPr>
          <w:p w14:paraId="54341C3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UL</w:t>
            </w:r>
          </w:p>
        </w:tc>
        <w:tc>
          <w:tcPr>
            <w:tcW w:w="1707" w:type="dxa"/>
          </w:tcPr>
          <w:p w14:paraId="6E2B05C7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ulcitol</w:t>
            </w:r>
          </w:p>
        </w:tc>
        <w:tc>
          <w:tcPr>
            <w:tcW w:w="1993" w:type="dxa"/>
          </w:tcPr>
          <w:p w14:paraId="586BC58E" w14:textId="5923925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4ECE5970" w14:textId="2126613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D49F68D" w14:textId="72CBA06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32F0BD6" w14:textId="3A849FD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C1A7EA" w14:textId="0CF4BC4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0E5C9614" w14:textId="23E8642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4F1C88D5" w14:textId="10F628F4" w:rsidTr="00455027">
        <w:trPr>
          <w:trHeight w:val="264"/>
        </w:trPr>
        <w:tc>
          <w:tcPr>
            <w:tcW w:w="704" w:type="dxa"/>
          </w:tcPr>
          <w:p w14:paraId="2B17F76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92" w:type="dxa"/>
          </w:tcPr>
          <w:p w14:paraId="517B712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INO</w:t>
            </w:r>
          </w:p>
        </w:tc>
        <w:tc>
          <w:tcPr>
            <w:tcW w:w="1707" w:type="dxa"/>
          </w:tcPr>
          <w:p w14:paraId="07AFCDB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Inositol</w:t>
            </w:r>
          </w:p>
        </w:tc>
        <w:tc>
          <w:tcPr>
            <w:tcW w:w="1993" w:type="dxa"/>
          </w:tcPr>
          <w:p w14:paraId="024950D0" w14:textId="13912FE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5B711782" w14:textId="3986C53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C9FB9CF" w14:textId="7DFE0A3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0736D2EE" w14:textId="142F922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25A33A4B" w14:textId="5DB59C3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32" w:type="dxa"/>
          </w:tcPr>
          <w:p w14:paraId="3044136D" w14:textId="0084612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</w:tr>
      <w:tr w:rsidR="00BA31BB" w:rsidRPr="00BA4B38" w14:paraId="4186F5AB" w14:textId="3EAA0A39" w:rsidTr="00455027">
        <w:trPr>
          <w:trHeight w:val="264"/>
        </w:trPr>
        <w:tc>
          <w:tcPr>
            <w:tcW w:w="704" w:type="dxa"/>
          </w:tcPr>
          <w:p w14:paraId="14BA3AC8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92" w:type="dxa"/>
          </w:tcPr>
          <w:p w14:paraId="476DD79C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AN</w:t>
            </w:r>
          </w:p>
        </w:tc>
        <w:tc>
          <w:tcPr>
            <w:tcW w:w="1707" w:type="dxa"/>
          </w:tcPr>
          <w:p w14:paraId="5BF5440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mannitol</w:t>
            </w:r>
          </w:p>
        </w:tc>
        <w:tc>
          <w:tcPr>
            <w:tcW w:w="1993" w:type="dxa"/>
          </w:tcPr>
          <w:p w14:paraId="18DD82A1" w14:textId="5AC3D50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273D0735" w14:textId="51ADF003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14:paraId="6B4A3FE9" w14:textId="7858B189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14:paraId="7952431E" w14:textId="0EFA338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27" w:type="dxa"/>
          </w:tcPr>
          <w:p w14:paraId="5A8B6A4B" w14:textId="3FCAFED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2132" w:type="dxa"/>
          </w:tcPr>
          <w:p w14:paraId="52AB6EA2" w14:textId="1C9D8A5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</w:tr>
      <w:tr w:rsidR="00BA31BB" w:rsidRPr="00BA4B38" w14:paraId="0F3B2E1A" w14:textId="15C01ABD" w:rsidTr="00455027">
        <w:trPr>
          <w:trHeight w:val="264"/>
        </w:trPr>
        <w:tc>
          <w:tcPr>
            <w:tcW w:w="704" w:type="dxa"/>
          </w:tcPr>
          <w:p w14:paraId="718B8B8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92" w:type="dxa"/>
          </w:tcPr>
          <w:p w14:paraId="1174447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SOR</w:t>
            </w:r>
          </w:p>
        </w:tc>
        <w:tc>
          <w:tcPr>
            <w:tcW w:w="1707" w:type="dxa"/>
          </w:tcPr>
          <w:p w14:paraId="34731FE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sorbitol</w:t>
            </w:r>
          </w:p>
        </w:tc>
        <w:tc>
          <w:tcPr>
            <w:tcW w:w="1993" w:type="dxa"/>
          </w:tcPr>
          <w:p w14:paraId="7CE341BA" w14:textId="55C8F0F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028D01FA" w14:textId="04E9155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76918545" w14:textId="72AD56D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01650B71" w14:textId="1E97BA0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2D2D412" w14:textId="3DC8E34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605060F1" w14:textId="5EC500B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4FA3DCCA" w14:textId="06A3E003" w:rsidTr="00455027">
        <w:trPr>
          <w:trHeight w:val="264"/>
        </w:trPr>
        <w:tc>
          <w:tcPr>
            <w:tcW w:w="704" w:type="dxa"/>
          </w:tcPr>
          <w:p w14:paraId="6C645357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92" w:type="dxa"/>
          </w:tcPr>
          <w:p w14:paraId="5FDE1DC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DM</w:t>
            </w:r>
          </w:p>
        </w:tc>
        <w:tc>
          <w:tcPr>
            <w:tcW w:w="1707" w:type="dxa"/>
          </w:tcPr>
          <w:p w14:paraId="672927CB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ethyl-alpha-D-</w:t>
            </w:r>
            <w:proofErr w:type="spellStart"/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annopyranoside</w:t>
            </w:r>
            <w:proofErr w:type="spellEnd"/>
          </w:p>
        </w:tc>
        <w:tc>
          <w:tcPr>
            <w:tcW w:w="1993" w:type="dxa"/>
          </w:tcPr>
          <w:p w14:paraId="5B6F2D5E" w14:textId="666686D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62D1BE08" w14:textId="355D681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374112D" w14:textId="06E1808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3F5D4120" w14:textId="46B9ADC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6781B753" w14:textId="5C4D36D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33BB0FD1" w14:textId="193E884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5A7906D9" w14:textId="2A5A97E0" w:rsidTr="00455027">
        <w:trPr>
          <w:trHeight w:val="264"/>
        </w:trPr>
        <w:tc>
          <w:tcPr>
            <w:tcW w:w="704" w:type="dxa"/>
          </w:tcPr>
          <w:p w14:paraId="5C5A1DF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92" w:type="dxa"/>
          </w:tcPr>
          <w:p w14:paraId="083BFB0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DG</w:t>
            </w:r>
          </w:p>
        </w:tc>
        <w:tc>
          <w:tcPr>
            <w:tcW w:w="1707" w:type="dxa"/>
          </w:tcPr>
          <w:p w14:paraId="001ADA4C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Methyl-alpha-D-glucopyranoside</w:t>
            </w:r>
          </w:p>
        </w:tc>
        <w:tc>
          <w:tcPr>
            <w:tcW w:w="1993" w:type="dxa"/>
          </w:tcPr>
          <w:p w14:paraId="69AD4D64" w14:textId="32878D3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150DB97C" w14:textId="532C686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A9199C5" w14:textId="3A085C5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AF62A6" w14:textId="0EFE533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7E6C207" w14:textId="4DCB863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51FDAD3" w14:textId="13E934B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7D7B134E" w14:textId="521AA2D9" w:rsidTr="00455027">
        <w:trPr>
          <w:trHeight w:val="264"/>
        </w:trPr>
        <w:tc>
          <w:tcPr>
            <w:tcW w:w="704" w:type="dxa"/>
          </w:tcPr>
          <w:p w14:paraId="7008913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92" w:type="dxa"/>
          </w:tcPr>
          <w:p w14:paraId="13B8CC4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NAG</w:t>
            </w:r>
          </w:p>
        </w:tc>
        <w:tc>
          <w:tcPr>
            <w:tcW w:w="1707" w:type="dxa"/>
          </w:tcPr>
          <w:p w14:paraId="3381375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N-acetylglucosamine</w:t>
            </w:r>
          </w:p>
        </w:tc>
        <w:tc>
          <w:tcPr>
            <w:tcW w:w="1993" w:type="dxa"/>
          </w:tcPr>
          <w:p w14:paraId="797E957F" w14:textId="4273E14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16021686" w14:textId="387EF4B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926C1CF" w14:textId="32229F3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3F8DF6D7" w14:textId="13A0AE6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143C3CA" w14:textId="164FEE4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36973EF5" w14:textId="1375D8F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24319228" w14:textId="63570B61" w:rsidTr="00455027">
        <w:trPr>
          <w:trHeight w:val="264"/>
        </w:trPr>
        <w:tc>
          <w:tcPr>
            <w:tcW w:w="704" w:type="dxa"/>
          </w:tcPr>
          <w:p w14:paraId="75A082B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92" w:type="dxa"/>
          </w:tcPr>
          <w:p w14:paraId="29C33ED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MY</w:t>
            </w:r>
          </w:p>
        </w:tc>
        <w:tc>
          <w:tcPr>
            <w:tcW w:w="1707" w:type="dxa"/>
          </w:tcPr>
          <w:p w14:paraId="424E4C9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mygdalin</w:t>
            </w:r>
          </w:p>
        </w:tc>
        <w:tc>
          <w:tcPr>
            <w:tcW w:w="1993" w:type="dxa"/>
          </w:tcPr>
          <w:p w14:paraId="3B4AD52D" w14:textId="02F3F51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2A9165E0" w14:textId="083A2FD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6FE1758" w14:textId="5596EA8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6A5E2641" w14:textId="2B1233A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6FA4DB7C" w14:textId="7454946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C25AB31" w14:textId="6BCD8A6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14F54FDE" w14:textId="4C257ECC" w:rsidTr="00455027">
        <w:trPr>
          <w:trHeight w:val="264"/>
        </w:trPr>
        <w:tc>
          <w:tcPr>
            <w:tcW w:w="704" w:type="dxa"/>
          </w:tcPr>
          <w:p w14:paraId="1CC0D8A2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92" w:type="dxa"/>
          </w:tcPr>
          <w:p w14:paraId="2D4378F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RB</w:t>
            </w:r>
          </w:p>
        </w:tc>
        <w:tc>
          <w:tcPr>
            <w:tcW w:w="1707" w:type="dxa"/>
          </w:tcPr>
          <w:p w14:paraId="1085A6A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rbutin</w:t>
            </w:r>
          </w:p>
        </w:tc>
        <w:tc>
          <w:tcPr>
            <w:tcW w:w="1993" w:type="dxa"/>
          </w:tcPr>
          <w:p w14:paraId="11CD17B9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</w:p>
        </w:tc>
        <w:tc>
          <w:tcPr>
            <w:tcW w:w="1834" w:type="dxa"/>
          </w:tcPr>
          <w:p w14:paraId="3A93F94A" w14:textId="40E0F96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9CF5131" w14:textId="7B35449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C71EFA" w14:textId="4744908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5E11E9F" w14:textId="2C695A8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63779E28" w14:textId="60C3559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64C52E5D" w14:textId="7EFB5598" w:rsidTr="00455027">
        <w:trPr>
          <w:trHeight w:val="264"/>
        </w:trPr>
        <w:tc>
          <w:tcPr>
            <w:tcW w:w="704" w:type="dxa"/>
          </w:tcPr>
          <w:p w14:paraId="2205A73B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92" w:type="dxa"/>
          </w:tcPr>
          <w:p w14:paraId="4DED430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ESC</w:t>
            </w:r>
          </w:p>
        </w:tc>
        <w:tc>
          <w:tcPr>
            <w:tcW w:w="1707" w:type="dxa"/>
          </w:tcPr>
          <w:p w14:paraId="223106B0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Esculin ferric citrate</w:t>
            </w:r>
          </w:p>
        </w:tc>
        <w:tc>
          <w:tcPr>
            <w:tcW w:w="1993" w:type="dxa"/>
          </w:tcPr>
          <w:p w14:paraId="09B48A26" w14:textId="2803CD6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4A2324A2" w14:textId="0413E13D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1414A7F" w14:textId="16D60BD7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35AD045C" w14:textId="2A45845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C9DE605" w14:textId="47F3679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349E291" w14:textId="5FDA894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4FD42D2E" w14:textId="7485CA4F" w:rsidTr="00455027">
        <w:trPr>
          <w:trHeight w:val="264"/>
        </w:trPr>
        <w:tc>
          <w:tcPr>
            <w:tcW w:w="704" w:type="dxa"/>
          </w:tcPr>
          <w:p w14:paraId="7B90922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92" w:type="dxa"/>
          </w:tcPr>
          <w:p w14:paraId="7442EED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SAL</w:t>
            </w:r>
          </w:p>
        </w:tc>
        <w:tc>
          <w:tcPr>
            <w:tcW w:w="1707" w:type="dxa"/>
          </w:tcPr>
          <w:p w14:paraId="46D20C9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Salicin</w:t>
            </w:r>
          </w:p>
        </w:tc>
        <w:tc>
          <w:tcPr>
            <w:tcW w:w="1993" w:type="dxa"/>
          </w:tcPr>
          <w:p w14:paraId="0C74AF2A" w14:textId="440E0A5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C1EF63A" w14:textId="6E2494F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0AD8E41F" w14:textId="39DC603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451E32E0" w14:textId="5DD0B50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B8267F2" w14:textId="2ABD46F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1D2F3BC5" w14:textId="3A57B2B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67E315A1" w14:textId="3814B30F" w:rsidTr="00455027">
        <w:trPr>
          <w:trHeight w:val="264"/>
        </w:trPr>
        <w:tc>
          <w:tcPr>
            <w:tcW w:w="704" w:type="dxa"/>
          </w:tcPr>
          <w:p w14:paraId="19D62C28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92" w:type="dxa"/>
          </w:tcPr>
          <w:p w14:paraId="4868CA5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CEL</w:t>
            </w:r>
          </w:p>
        </w:tc>
        <w:tc>
          <w:tcPr>
            <w:tcW w:w="1707" w:type="dxa"/>
          </w:tcPr>
          <w:p w14:paraId="7726E383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cellobiose</w:t>
            </w:r>
          </w:p>
        </w:tc>
        <w:tc>
          <w:tcPr>
            <w:tcW w:w="1993" w:type="dxa"/>
          </w:tcPr>
          <w:p w14:paraId="427C54FC" w14:textId="190C22F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6A7E9E5C" w14:textId="73709E7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68E0DAF" w14:textId="5C34B4C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DE0E66" w14:textId="516FF98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3506F4" w14:textId="4FC4DB8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07C06A71" w14:textId="4E27A7C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098C1677" w14:textId="7BC0299E" w:rsidTr="00455027">
        <w:trPr>
          <w:trHeight w:val="264"/>
        </w:trPr>
        <w:tc>
          <w:tcPr>
            <w:tcW w:w="704" w:type="dxa"/>
          </w:tcPr>
          <w:p w14:paraId="0DC1C27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92" w:type="dxa"/>
          </w:tcPr>
          <w:p w14:paraId="5D4D33AE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MAL</w:t>
            </w:r>
          </w:p>
        </w:tc>
        <w:tc>
          <w:tcPr>
            <w:tcW w:w="1707" w:type="dxa"/>
          </w:tcPr>
          <w:p w14:paraId="75C470C0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D-maltose</w:t>
            </w:r>
          </w:p>
        </w:tc>
        <w:tc>
          <w:tcPr>
            <w:tcW w:w="1993" w:type="dxa"/>
          </w:tcPr>
          <w:p w14:paraId="27DC36BE" w14:textId="1F43924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95A110B" w14:textId="36D516E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F4C9EAC" w14:textId="3D4D13D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71620F09" w14:textId="7132484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F1515E7" w14:textId="310C843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09160697" w14:textId="483A297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4916DF0F" w14:textId="2D0777C5" w:rsidTr="00455027">
        <w:trPr>
          <w:trHeight w:val="264"/>
        </w:trPr>
        <w:tc>
          <w:tcPr>
            <w:tcW w:w="704" w:type="dxa"/>
          </w:tcPr>
          <w:p w14:paraId="5E46801C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92" w:type="dxa"/>
          </w:tcPr>
          <w:p w14:paraId="51ADAACE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LAC</w:t>
            </w:r>
          </w:p>
        </w:tc>
        <w:tc>
          <w:tcPr>
            <w:tcW w:w="1707" w:type="dxa"/>
          </w:tcPr>
          <w:p w14:paraId="0E7E8B9D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D-lactose (bovine origin)</w:t>
            </w:r>
          </w:p>
        </w:tc>
        <w:tc>
          <w:tcPr>
            <w:tcW w:w="1993" w:type="dxa"/>
          </w:tcPr>
          <w:p w14:paraId="45495E25" w14:textId="58C6D22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59F112FF" w14:textId="462CF1E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07296CF" w14:textId="6EE5442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2B266085" w14:textId="7A54DBF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41341DB" w14:textId="2487A5F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65955007" w14:textId="02F6CBB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4A8AE343" w14:textId="2C2C02AC" w:rsidTr="00455027">
        <w:trPr>
          <w:trHeight w:val="264"/>
        </w:trPr>
        <w:tc>
          <w:tcPr>
            <w:tcW w:w="704" w:type="dxa"/>
          </w:tcPr>
          <w:p w14:paraId="0D780F1B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92" w:type="dxa"/>
          </w:tcPr>
          <w:p w14:paraId="51E82B51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MEL</w:t>
            </w:r>
          </w:p>
        </w:tc>
        <w:tc>
          <w:tcPr>
            <w:tcW w:w="1707" w:type="dxa"/>
          </w:tcPr>
          <w:p w14:paraId="52D29838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D-melibiose</w:t>
            </w:r>
          </w:p>
        </w:tc>
        <w:tc>
          <w:tcPr>
            <w:tcW w:w="1993" w:type="dxa"/>
          </w:tcPr>
          <w:p w14:paraId="618DFAC1" w14:textId="24B5FF2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02711C2C" w14:textId="2AAD9DD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8527E0E" w14:textId="37FA319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B3717F" w14:textId="50F24DA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8C6A19" w14:textId="7A98CFA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5B792FE3" w14:textId="536383C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6EB7140F" w14:textId="532EFCC4" w:rsidTr="00455027">
        <w:trPr>
          <w:trHeight w:val="264"/>
        </w:trPr>
        <w:tc>
          <w:tcPr>
            <w:tcW w:w="704" w:type="dxa"/>
          </w:tcPr>
          <w:p w14:paraId="4D3D62AC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92" w:type="dxa"/>
          </w:tcPr>
          <w:p w14:paraId="46FF3873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SAC</w:t>
            </w:r>
          </w:p>
        </w:tc>
        <w:tc>
          <w:tcPr>
            <w:tcW w:w="1707" w:type="dxa"/>
          </w:tcPr>
          <w:p w14:paraId="4825770F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bookmarkStart w:id="2" w:name="_Hlk208161869"/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 xml:space="preserve">D-saccharose </w:t>
            </w:r>
            <w:bookmarkEnd w:id="2"/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(sucrose)</w:t>
            </w:r>
          </w:p>
        </w:tc>
        <w:tc>
          <w:tcPr>
            <w:tcW w:w="1993" w:type="dxa"/>
          </w:tcPr>
          <w:p w14:paraId="1EA6E64B" w14:textId="6FA8A6B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42AF6227" w14:textId="1ED9A54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D55493C" w14:textId="3ADABD2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10DA6D" w14:textId="5BF3D9A8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EC7A09" w14:textId="3CB53562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51DE263" w14:textId="390A8946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</w:tr>
      <w:tr w:rsidR="00BA31BB" w:rsidRPr="00BA4B38" w14:paraId="3A5225EB" w14:textId="2682D126" w:rsidTr="00455027">
        <w:trPr>
          <w:trHeight w:val="264"/>
        </w:trPr>
        <w:tc>
          <w:tcPr>
            <w:tcW w:w="704" w:type="dxa"/>
          </w:tcPr>
          <w:p w14:paraId="0089806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92" w:type="dxa"/>
          </w:tcPr>
          <w:p w14:paraId="3610D4E7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TRE</w:t>
            </w:r>
          </w:p>
        </w:tc>
        <w:tc>
          <w:tcPr>
            <w:tcW w:w="1707" w:type="dxa"/>
          </w:tcPr>
          <w:p w14:paraId="3EC46CB3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D-trehalose</w:t>
            </w:r>
          </w:p>
        </w:tc>
        <w:tc>
          <w:tcPr>
            <w:tcW w:w="1993" w:type="dxa"/>
          </w:tcPr>
          <w:p w14:paraId="684F9775" w14:textId="1BE7044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9A49A62" w14:textId="03DD9FF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7AC386E7" w14:textId="34E183C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3FF88AB0" w14:textId="7D895E7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6C2FDC4" w14:textId="0B80701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6F289EE6" w14:textId="2EE0EC0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0A6E66F1" w14:textId="0464D080" w:rsidTr="00455027">
        <w:trPr>
          <w:trHeight w:val="264"/>
        </w:trPr>
        <w:tc>
          <w:tcPr>
            <w:tcW w:w="704" w:type="dxa"/>
          </w:tcPr>
          <w:p w14:paraId="7C856BE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92" w:type="dxa"/>
          </w:tcPr>
          <w:p w14:paraId="258889D4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INU</w:t>
            </w:r>
          </w:p>
        </w:tc>
        <w:tc>
          <w:tcPr>
            <w:tcW w:w="1707" w:type="dxa"/>
          </w:tcPr>
          <w:p w14:paraId="021C63DC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Inulin</w:t>
            </w:r>
          </w:p>
        </w:tc>
        <w:tc>
          <w:tcPr>
            <w:tcW w:w="1993" w:type="dxa"/>
          </w:tcPr>
          <w:p w14:paraId="4B57573E" w14:textId="4B68D5B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B3CA2D3" w14:textId="5072489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03F5DE2" w14:textId="5B255EB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CD56A8" w14:textId="1EF162E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70A1729" w14:textId="2D6C11D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FD36D4A" w14:textId="25F4F10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557FA6AC" w14:textId="2D148048" w:rsidTr="00455027">
        <w:trPr>
          <w:trHeight w:val="264"/>
        </w:trPr>
        <w:tc>
          <w:tcPr>
            <w:tcW w:w="704" w:type="dxa"/>
          </w:tcPr>
          <w:p w14:paraId="486FD47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92" w:type="dxa"/>
          </w:tcPr>
          <w:p w14:paraId="05369374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MLZ</w:t>
            </w:r>
          </w:p>
        </w:tc>
        <w:tc>
          <w:tcPr>
            <w:tcW w:w="1707" w:type="dxa"/>
          </w:tcPr>
          <w:p w14:paraId="19C381CA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D-</w:t>
            </w:r>
            <w:proofErr w:type="spellStart"/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melezitose</w:t>
            </w:r>
            <w:proofErr w:type="spellEnd"/>
          </w:p>
        </w:tc>
        <w:tc>
          <w:tcPr>
            <w:tcW w:w="1993" w:type="dxa"/>
          </w:tcPr>
          <w:p w14:paraId="46942CBC" w14:textId="581DC14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2C2E9563" w14:textId="70BABA9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225B8D4" w14:textId="531AFA2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61420699" w14:textId="40CF221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5FB9B761" w14:textId="655B749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C0125E7" w14:textId="0094B37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2E8A39B2" w14:textId="5317FAAA" w:rsidTr="00455027">
        <w:trPr>
          <w:trHeight w:val="264"/>
        </w:trPr>
        <w:tc>
          <w:tcPr>
            <w:tcW w:w="704" w:type="dxa"/>
          </w:tcPr>
          <w:p w14:paraId="1D2A0122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92" w:type="dxa"/>
          </w:tcPr>
          <w:p w14:paraId="6F7A375C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RAF</w:t>
            </w:r>
          </w:p>
        </w:tc>
        <w:tc>
          <w:tcPr>
            <w:tcW w:w="1707" w:type="dxa"/>
          </w:tcPr>
          <w:p w14:paraId="3EAAC599" w14:textId="77777777" w:rsidR="00BB2E5D" w:rsidRPr="00BA4B38" w:rsidRDefault="00BB2E5D" w:rsidP="00BA31BB">
            <w:pPr>
              <w:rPr>
                <w:rFonts w:ascii="Times" w:eastAsia="Calibri" w:hAnsi="Times" w:cs="Times"/>
                <w:color w:val="000000" w:themeColor="text1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eastAsia="en-AU"/>
              </w:rPr>
              <w:t>D-raffinose</w:t>
            </w:r>
          </w:p>
        </w:tc>
        <w:tc>
          <w:tcPr>
            <w:tcW w:w="1993" w:type="dxa"/>
          </w:tcPr>
          <w:p w14:paraId="31EC532F" w14:textId="3680E10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0A066F15" w14:textId="3D84FD0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3E0255D" w14:textId="28029B4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5CC857F2" w14:textId="3186E41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574F2102" w14:textId="3944285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2132" w:type="dxa"/>
          </w:tcPr>
          <w:p w14:paraId="20F222CE" w14:textId="3F3CCC9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</w:tr>
      <w:tr w:rsidR="00BA31BB" w:rsidRPr="00BA4B38" w14:paraId="7122EC01" w14:textId="042E0BA3" w:rsidTr="00455027">
        <w:trPr>
          <w:trHeight w:val="264"/>
        </w:trPr>
        <w:tc>
          <w:tcPr>
            <w:tcW w:w="704" w:type="dxa"/>
          </w:tcPr>
          <w:p w14:paraId="07D42AA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992" w:type="dxa"/>
          </w:tcPr>
          <w:p w14:paraId="7174D2A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MD</w:t>
            </w:r>
          </w:p>
        </w:tc>
        <w:tc>
          <w:tcPr>
            <w:tcW w:w="1707" w:type="dxa"/>
          </w:tcPr>
          <w:p w14:paraId="29C170C3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midon (starch)</w:t>
            </w:r>
          </w:p>
        </w:tc>
        <w:tc>
          <w:tcPr>
            <w:tcW w:w="1993" w:type="dxa"/>
          </w:tcPr>
          <w:p w14:paraId="7A05507E" w14:textId="21DF960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5DCC7FFD" w14:textId="523FF0C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0956F9A3" w14:textId="4D02947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74F58652" w14:textId="0AB63A3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B2AB669" w14:textId="0BE4840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4030DFB" w14:textId="58AA134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05A4A187" w14:textId="343C4DFF" w:rsidTr="00455027">
        <w:trPr>
          <w:trHeight w:val="264"/>
        </w:trPr>
        <w:tc>
          <w:tcPr>
            <w:tcW w:w="704" w:type="dxa"/>
          </w:tcPr>
          <w:p w14:paraId="63C4E8B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992" w:type="dxa"/>
          </w:tcPr>
          <w:p w14:paraId="14205BD2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LYG</w:t>
            </w:r>
          </w:p>
        </w:tc>
        <w:tc>
          <w:tcPr>
            <w:tcW w:w="1707" w:type="dxa"/>
          </w:tcPr>
          <w:p w14:paraId="386F48A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lycogen</w:t>
            </w:r>
          </w:p>
        </w:tc>
        <w:tc>
          <w:tcPr>
            <w:tcW w:w="1993" w:type="dxa"/>
          </w:tcPr>
          <w:p w14:paraId="1AB0DDD9" w14:textId="3B1E948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20AAEA8A" w14:textId="38EDED2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7F476F0" w14:textId="1656C24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446B99C9" w14:textId="0FB1711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0C389C9" w14:textId="254D50D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090D03B9" w14:textId="2222D96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6E917D68" w14:textId="535496B7" w:rsidTr="00455027">
        <w:trPr>
          <w:trHeight w:val="264"/>
        </w:trPr>
        <w:tc>
          <w:tcPr>
            <w:tcW w:w="704" w:type="dxa"/>
          </w:tcPr>
          <w:p w14:paraId="17D56A53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92" w:type="dxa"/>
          </w:tcPr>
          <w:p w14:paraId="715CA10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XLT</w:t>
            </w:r>
          </w:p>
        </w:tc>
        <w:tc>
          <w:tcPr>
            <w:tcW w:w="1707" w:type="dxa"/>
          </w:tcPr>
          <w:p w14:paraId="099B8B0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Xylitol</w:t>
            </w:r>
          </w:p>
        </w:tc>
        <w:tc>
          <w:tcPr>
            <w:tcW w:w="1993" w:type="dxa"/>
          </w:tcPr>
          <w:p w14:paraId="1C1EA266" w14:textId="4ED0497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4E9033F" w14:textId="0E3B830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A2E6685" w14:textId="3EEDDDF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B6A659" w14:textId="2DFB8FC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2BEAC7" w14:textId="26C777B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CD63481" w14:textId="4D48B10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5E1569B6" w14:textId="00A9199A" w:rsidTr="00455027">
        <w:trPr>
          <w:trHeight w:val="264"/>
        </w:trPr>
        <w:tc>
          <w:tcPr>
            <w:tcW w:w="704" w:type="dxa"/>
          </w:tcPr>
          <w:p w14:paraId="5E84E4AF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992" w:type="dxa"/>
          </w:tcPr>
          <w:p w14:paraId="2B45E89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EN</w:t>
            </w:r>
          </w:p>
        </w:tc>
        <w:tc>
          <w:tcPr>
            <w:tcW w:w="1707" w:type="dxa"/>
          </w:tcPr>
          <w:p w14:paraId="33F99D1D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proofErr w:type="spellStart"/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Gentiobiose</w:t>
            </w:r>
            <w:proofErr w:type="spellEnd"/>
          </w:p>
        </w:tc>
        <w:tc>
          <w:tcPr>
            <w:tcW w:w="1993" w:type="dxa"/>
          </w:tcPr>
          <w:p w14:paraId="2E54AECF" w14:textId="648C01D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47893EA" w14:textId="5E48EA6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0CF5825" w14:textId="59F0A85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4488AAE3" w14:textId="476D3CB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0C73AFB" w14:textId="44BF79D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46FD2E25" w14:textId="00B349B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1A89C172" w14:textId="79E01762" w:rsidTr="00455027">
        <w:trPr>
          <w:trHeight w:val="264"/>
        </w:trPr>
        <w:tc>
          <w:tcPr>
            <w:tcW w:w="704" w:type="dxa"/>
          </w:tcPr>
          <w:p w14:paraId="76854BEC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992" w:type="dxa"/>
          </w:tcPr>
          <w:p w14:paraId="72BE90A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707" w:type="dxa"/>
          </w:tcPr>
          <w:p w14:paraId="13C00A2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turanose</w:t>
            </w:r>
          </w:p>
        </w:tc>
        <w:tc>
          <w:tcPr>
            <w:tcW w:w="1993" w:type="dxa"/>
          </w:tcPr>
          <w:p w14:paraId="314AB1FE" w14:textId="0B5FA42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69B7B4CB" w14:textId="01C302A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79FC037" w14:textId="4A5C0F8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7BF69597" w14:textId="7920967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1236A2D" w14:textId="72389BD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57589E3D" w14:textId="00C0237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03548A22" w14:textId="7DBB7933" w:rsidTr="00455027">
        <w:trPr>
          <w:trHeight w:val="264"/>
        </w:trPr>
        <w:tc>
          <w:tcPr>
            <w:tcW w:w="704" w:type="dxa"/>
          </w:tcPr>
          <w:p w14:paraId="31CEF04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992" w:type="dxa"/>
          </w:tcPr>
          <w:p w14:paraId="6AE5BB85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YX</w:t>
            </w:r>
          </w:p>
        </w:tc>
        <w:tc>
          <w:tcPr>
            <w:tcW w:w="1707" w:type="dxa"/>
          </w:tcPr>
          <w:p w14:paraId="0A57DFB2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</w:t>
            </w:r>
            <w:proofErr w:type="spellStart"/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yxose</w:t>
            </w:r>
            <w:proofErr w:type="spellEnd"/>
          </w:p>
        </w:tc>
        <w:tc>
          <w:tcPr>
            <w:tcW w:w="1993" w:type="dxa"/>
          </w:tcPr>
          <w:p w14:paraId="6EA1CA1E" w14:textId="6D099DF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091AA21" w14:textId="199B1C8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F388D14" w14:textId="5D0AC44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A560AA" w14:textId="661D25E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6053D6" w14:textId="074500E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6AA12001" w14:textId="7D40F40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234DCB23" w14:textId="4255B8DB" w:rsidTr="00455027">
        <w:trPr>
          <w:trHeight w:val="264"/>
        </w:trPr>
        <w:tc>
          <w:tcPr>
            <w:tcW w:w="704" w:type="dxa"/>
          </w:tcPr>
          <w:p w14:paraId="5D43DD7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992" w:type="dxa"/>
          </w:tcPr>
          <w:p w14:paraId="0F950BE3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TAG</w:t>
            </w:r>
          </w:p>
        </w:tc>
        <w:tc>
          <w:tcPr>
            <w:tcW w:w="1707" w:type="dxa"/>
          </w:tcPr>
          <w:p w14:paraId="63F5B72A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tagatose</w:t>
            </w:r>
          </w:p>
        </w:tc>
        <w:tc>
          <w:tcPr>
            <w:tcW w:w="1993" w:type="dxa"/>
          </w:tcPr>
          <w:p w14:paraId="0DC8BBB2" w14:textId="353E1B4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37735AC5" w14:textId="4FD3DCC1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F6E06EA" w14:textId="0A1E98C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7C1D261F" w14:textId="39C93F1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A004C33" w14:textId="78868F4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659FCFBA" w14:textId="5D327D0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282F0EC2" w14:textId="3EF10F7A" w:rsidTr="00455027">
        <w:trPr>
          <w:trHeight w:val="264"/>
        </w:trPr>
        <w:tc>
          <w:tcPr>
            <w:tcW w:w="704" w:type="dxa"/>
          </w:tcPr>
          <w:p w14:paraId="7A76C1F9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92" w:type="dxa"/>
          </w:tcPr>
          <w:p w14:paraId="38FC598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FUC</w:t>
            </w:r>
          </w:p>
        </w:tc>
        <w:tc>
          <w:tcPr>
            <w:tcW w:w="1707" w:type="dxa"/>
          </w:tcPr>
          <w:p w14:paraId="4402810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fucose</w:t>
            </w:r>
          </w:p>
        </w:tc>
        <w:tc>
          <w:tcPr>
            <w:tcW w:w="1993" w:type="dxa"/>
          </w:tcPr>
          <w:p w14:paraId="5C972F3D" w14:textId="551206D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5C6EF523" w14:textId="68D55E7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7BF26D1" w14:textId="00ECBD3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604715F0" w14:textId="74F3CCF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DBE91B0" w14:textId="480ADB8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27984526" w14:textId="63947BB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1B96B82E" w14:textId="17A1808C" w:rsidTr="00455027">
        <w:trPr>
          <w:trHeight w:val="264"/>
        </w:trPr>
        <w:tc>
          <w:tcPr>
            <w:tcW w:w="704" w:type="dxa"/>
          </w:tcPr>
          <w:p w14:paraId="3055FF78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992" w:type="dxa"/>
          </w:tcPr>
          <w:p w14:paraId="6E367402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FUC</w:t>
            </w:r>
          </w:p>
        </w:tc>
        <w:tc>
          <w:tcPr>
            <w:tcW w:w="1707" w:type="dxa"/>
          </w:tcPr>
          <w:p w14:paraId="3A0D73A1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-fucose</w:t>
            </w:r>
          </w:p>
        </w:tc>
        <w:tc>
          <w:tcPr>
            <w:tcW w:w="1993" w:type="dxa"/>
          </w:tcPr>
          <w:p w14:paraId="16F420E0" w14:textId="1719BDA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403DB1AD" w14:textId="2EFC0FB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9D61171" w14:textId="63B3D8F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532C55" w14:textId="525B2C1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7D1D7D8" w14:textId="0EB75DE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3543E6D" w14:textId="2B9B125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501CBE83" w14:textId="11EBB6CA" w:rsidTr="00455027">
        <w:trPr>
          <w:trHeight w:val="264"/>
        </w:trPr>
        <w:tc>
          <w:tcPr>
            <w:tcW w:w="704" w:type="dxa"/>
          </w:tcPr>
          <w:p w14:paraId="00247B5B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92" w:type="dxa"/>
          </w:tcPr>
          <w:p w14:paraId="129CFFD8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ARL</w:t>
            </w:r>
          </w:p>
        </w:tc>
        <w:tc>
          <w:tcPr>
            <w:tcW w:w="1707" w:type="dxa"/>
          </w:tcPr>
          <w:p w14:paraId="2C0FB446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D-</w:t>
            </w:r>
            <w:proofErr w:type="spellStart"/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rabitol</w:t>
            </w:r>
            <w:proofErr w:type="spellEnd"/>
          </w:p>
        </w:tc>
        <w:tc>
          <w:tcPr>
            <w:tcW w:w="1993" w:type="dxa"/>
          </w:tcPr>
          <w:p w14:paraId="79503D26" w14:textId="305F44C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62FBBF16" w14:textId="2E9DDDBC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EDE8B14" w14:textId="08C5886D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68B3FB9E" w14:textId="771B1A6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553C7E72" w14:textId="65D18F61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3C5D23D8" w14:textId="337656A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A31BB" w:rsidRPr="00BA4B38" w14:paraId="61370DE6" w14:textId="5C34EA70" w:rsidTr="00455027">
        <w:trPr>
          <w:trHeight w:val="264"/>
        </w:trPr>
        <w:tc>
          <w:tcPr>
            <w:tcW w:w="704" w:type="dxa"/>
          </w:tcPr>
          <w:p w14:paraId="79C57B6E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992" w:type="dxa"/>
          </w:tcPr>
          <w:p w14:paraId="281D34FB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ARL</w:t>
            </w:r>
          </w:p>
        </w:tc>
        <w:tc>
          <w:tcPr>
            <w:tcW w:w="1707" w:type="dxa"/>
          </w:tcPr>
          <w:p w14:paraId="03864B24" w14:textId="7777777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L-</w:t>
            </w:r>
            <w:proofErr w:type="spellStart"/>
            <w:r w:rsidRPr="00BA4B38">
              <w:rPr>
                <w:rFonts w:ascii="Times" w:eastAsia="Times New Roman" w:hAnsi="Times" w:cs="Times"/>
                <w:sz w:val="20"/>
                <w:szCs w:val="20"/>
                <w:lang w:eastAsia="en-AU"/>
              </w:rPr>
              <w:t>arabitol</w:t>
            </w:r>
            <w:proofErr w:type="spellEnd"/>
          </w:p>
        </w:tc>
        <w:tc>
          <w:tcPr>
            <w:tcW w:w="1993" w:type="dxa"/>
          </w:tcPr>
          <w:p w14:paraId="386940BF" w14:textId="130531E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00AFC1C5" w14:textId="1646E26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71A947BA" w14:textId="68522F1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3EC78B0A" w14:textId="5DE80DE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E798A55" w14:textId="2A6A35B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6721E202" w14:textId="479B0B9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62630124" w14:textId="6B9A87D8" w:rsidTr="00BA31BB">
        <w:trPr>
          <w:trHeight w:val="256"/>
        </w:trPr>
        <w:tc>
          <w:tcPr>
            <w:tcW w:w="15174" w:type="dxa"/>
            <w:gridSpan w:val="9"/>
          </w:tcPr>
          <w:p w14:paraId="20BE9842" w14:textId="35717078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Nitrogen source (utilization of sole nitrogen sources)</w:t>
            </w:r>
          </w:p>
        </w:tc>
      </w:tr>
      <w:tr w:rsidR="00BB2E5D" w:rsidRPr="00BA4B38" w14:paraId="7F9D8261" w14:textId="4AE3E58E" w:rsidTr="00BA31BB">
        <w:trPr>
          <w:trHeight w:val="20"/>
        </w:trPr>
        <w:tc>
          <w:tcPr>
            <w:tcW w:w="3403" w:type="dxa"/>
            <w:gridSpan w:val="3"/>
          </w:tcPr>
          <w:p w14:paraId="6D4899AE" w14:textId="3D66183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-cysteine</w:t>
            </w:r>
          </w:p>
        </w:tc>
        <w:tc>
          <w:tcPr>
            <w:tcW w:w="1993" w:type="dxa"/>
          </w:tcPr>
          <w:p w14:paraId="2A16CF8B" w14:textId="0D29DD92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4E2D94D8" w14:textId="49C372A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5B4079F" w14:textId="489BFFE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4CE47ABE" w14:textId="2A399B32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16ACB23" w14:textId="7F03A0C8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18B18B2" w14:textId="493C0DC5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27A4C21A" w14:textId="003F54B0" w:rsidTr="00BA31BB">
        <w:trPr>
          <w:trHeight w:val="20"/>
        </w:trPr>
        <w:tc>
          <w:tcPr>
            <w:tcW w:w="3403" w:type="dxa"/>
            <w:gridSpan w:val="3"/>
          </w:tcPr>
          <w:p w14:paraId="299F2CFC" w14:textId="7F1DF60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-lysine</w:t>
            </w:r>
          </w:p>
        </w:tc>
        <w:tc>
          <w:tcPr>
            <w:tcW w:w="1993" w:type="dxa"/>
          </w:tcPr>
          <w:p w14:paraId="4539A7B7" w14:textId="2BC715E3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0170E89D" w14:textId="6229F878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3986FC7" w14:textId="1FD80E8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2D909271" w14:textId="1FE914D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CAF154B" w14:textId="4BD025A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614E2CAA" w14:textId="0B41A3C8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099C7477" w14:textId="0F147066" w:rsidTr="00BA31BB">
        <w:trPr>
          <w:trHeight w:val="20"/>
        </w:trPr>
        <w:tc>
          <w:tcPr>
            <w:tcW w:w="3403" w:type="dxa"/>
            <w:gridSpan w:val="3"/>
          </w:tcPr>
          <w:p w14:paraId="2ABAE35B" w14:textId="3B74C0EA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-glycine</w:t>
            </w:r>
          </w:p>
        </w:tc>
        <w:tc>
          <w:tcPr>
            <w:tcW w:w="1993" w:type="dxa"/>
          </w:tcPr>
          <w:p w14:paraId="74D07DED" w14:textId="0014BDD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41596077" w14:textId="7280941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CD6913F" w14:textId="077DC66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1FC4F3" w14:textId="7034EBE5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B6EFC14" w14:textId="394AB1E5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1C9A4A9C" w14:textId="019761DB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542745AC" w14:textId="662D10D2" w:rsidTr="00BA31BB">
        <w:trPr>
          <w:trHeight w:val="20"/>
        </w:trPr>
        <w:tc>
          <w:tcPr>
            <w:tcW w:w="3403" w:type="dxa"/>
            <w:gridSpan w:val="3"/>
          </w:tcPr>
          <w:p w14:paraId="5896EE4F" w14:textId="4FCD3D1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-glutamine</w:t>
            </w:r>
          </w:p>
        </w:tc>
        <w:tc>
          <w:tcPr>
            <w:tcW w:w="1993" w:type="dxa"/>
          </w:tcPr>
          <w:p w14:paraId="1543009F" w14:textId="58C8EA3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2C564376" w14:textId="6DD0BD2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466C87B" w14:textId="78FFA75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2BF93C7D" w14:textId="2791C2D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813302A" w14:textId="1DED4386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F211FC8" w14:textId="3244233D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62CD2D6F" w14:textId="34CD4287" w:rsidTr="00BA31BB">
        <w:trPr>
          <w:trHeight w:val="263"/>
        </w:trPr>
        <w:tc>
          <w:tcPr>
            <w:tcW w:w="3403" w:type="dxa"/>
            <w:gridSpan w:val="3"/>
          </w:tcPr>
          <w:p w14:paraId="2FD2BFE6" w14:textId="36DEEDF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-valine</w:t>
            </w:r>
            <w:r w:rsidRPr="00BA4B38">
              <w:rPr>
                <w:rFonts w:ascii="Times" w:hAnsi="Times" w:cs="Times"/>
                <w:sz w:val="20"/>
                <w:szCs w:val="20"/>
              </w:rPr>
              <w:tab/>
            </w:r>
            <w:r w:rsidRPr="00BA4B38">
              <w:rPr>
                <w:rFonts w:ascii="Times" w:hAnsi="Times" w:cs="Times"/>
                <w:sz w:val="20"/>
                <w:szCs w:val="20"/>
              </w:rPr>
              <w:tab/>
            </w:r>
          </w:p>
        </w:tc>
        <w:tc>
          <w:tcPr>
            <w:tcW w:w="1993" w:type="dxa"/>
          </w:tcPr>
          <w:p w14:paraId="0C507D37" w14:textId="2D3C95B8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251B2062" w14:textId="161394B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CB61BF5" w14:textId="4025671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EF7C4F5" w14:textId="7B08BC27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167A3A7F" w14:textId="19271653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1BC8C8E1" w14:textId="0B902A7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38FFB61E" w14:textId="00CF28F3" w:rsidTr="00BA31BB">
        <w:trPr>
          <w:trHeight w:val="20"/>
        </w:trPr>
        <w:tc>
          <w:tcPr>
            <w:tcW w:w="3403" w:type="dxa"/>
            <w:gridSpan w:val="3"/>
          </w:tcPr>
          <w:p w14:paraId="78A18563" w14:textId="6A86182D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-arginine</w:t>
            </w:r>
          </w:p>
        </w:tc>
        <w:tc>
          <w:tcPr>
            <w:tcW w:w="1993" w:type="dxa"/>
          </w:tcPr>
          <w:p w14:paraId="67DE4D78" w14:textId="6ABD5ED8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488E9C01" w14:textId="1D661200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203A8FC" w14:textId="3229270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37F143" w14:textId="34BA1FE7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336FD37" w14:textId="6366A061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E67325A" w14:textId="7323A3AB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737F1ACA" w14:textId="480379FA" w:rsidTr="00BA31BB">
        <w:trPr>
          <w:trHeight w:val="20"/>
        </w:trPr>
        <w:tc>
          <w:tcPr>
            <w:tcW w:w="3403" w:type="dxa"/>
            <w:gridSpan w:val="3"/>
          </w:tcPr>
          <w:p w14:paraId="43659B3C" w14:textId="4C1B850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 xml:space="preserve">L-asparagine </w:t>
            </w:r>
          </w:p>
        </w:tc>
        <w:tc>
          <w:tcPr>
            <w:tcW w:w="1993" w:type="dxa"/>
          </w:tcPr>
          <w:p w14:paraId="28AE45DC" w14:textId="7E645CE3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424E173C" w14:textId="092E2A87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8DE229A" w14:textId="77564AE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32AD99" w14:textId="52B304B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85D059F" w14:textId="38C9070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589F6C0B" w14:textId="1320290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1EC2240C" w14:textId="7700CC77" w:rsidTr="00BA31BB">
        <w:trPr>
          <w:trHeight w:val="20"/>
        </w:trPr>
        <w:tc>
          <w:tcPr>
            <w:tcW w:w="15174" w:type="dxa"/>
            <w:gridSpan w:val="9"/>
          </w:tcPr>
          <w:p w14:paraId="43CED9A0" w14:textId="7561994D" w:rsidR="00BB2E5D" w:rsidRPr="00BA4B38" w:rsidRDefault="00BB2E5D" w:rsidP="00BA31BB">
            <w:pPr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Biochemical characterisation</w:t>
            </w:r>
          </w:p>
        </w:tc>
      </w:tr>
      <w:tr w:rsidR="00BB2E5D" w:rsidRPr="00BA4B38" w14:paraId="17A09712" w14:textId="717FA3DE" w:rsidTr="00BA31BB">
        <w:trPr>
          <w:trHeight w:val="20"/>
        </w:trPr>
        <w:tc>
          <w:tcPr>
            <w:tcW w:w="3403" w:type="dxa"/>
            <w:gridSpan w:val="3"/>
          </w:tcPr>
          <w:p w14:paraId="1B42A20F" w14:textId="02D4CDF9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iquefaction of gelatine</w:t>
            </w:r>
          </w:p>
        </w:tc>
        <w:tc>
          <w:tcPr>
            <w:tcW w:w="1993" w:type="dxa"/>
          </w:tcPr>
          <w:p w14:paraId="2F24F2C6" w14:textId="6BC0C7FD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1ED72D60" w14:textId="623A997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FF47C3D" w14:textId="2A1B8AAE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11ADEFB" w14:textId="7D67FA4D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A97B055" w14:textId="18FA509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4B637164" w14:textId="55F1701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4440FDE0" w14:textId="4101F261" w:rsidTr="00BA31BB">
        <w:trPr>
          <w:trHeight w:val="20"/>
        </w:trPr>
        <w:tc>
          <w:tcPr>
            <w:tcW w:w="3403" w:type="dxa"/>
            <w:gridSpan w:val="3"/>
          </w:tcPr>
          <w:p w14:paraId="09C56770" w14:textId="506128E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Hydrolysis of starch</w:t>
            </w:r>
          </w:p>
        </w:tc>
        <w:tc>
          <w:tcPr>
            <w:tcW w:w="1993" w:type="dxa"/>
          </w:tcPr>
          <w:p w14:paraId="2090FB0E" w14:textId="16B981CB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16FDAAA6" w14:textId="19977AC2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C885F39" w14:textId="241A899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31EB4B41" w14:textId="2A650828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7CAD1EED" w14:textId="00F6A10E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0AF1A072" w14:textId="108D443F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7D51386F" w14:textId="72A4DC9A" w:rsidTr="00BA31BB">
        <w:trPr>
          <w:trHeight w:val="20"/>
        </w:trPr>
        <w:tc>
          <w:tcPr>
            <w:tcW w:w="3403" w:type="dxa"/>
            <w:gridSpan w:val="3"/>
          </w:tcPr>
          <w:p w14:paraId="002687F1" w14:textId="04908E9F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Reduction of nitrate</w:t>
            </w:r>
          </w:p>
        </w:tc>
        <w:tc>
          <w:tcPr>
            <w:tcW w:w="1993" w:type="dxa"/>
          </w:tcPr>
          <w:p w14:paraId="01A99818" w14:textId="015BF018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04EB7C83" w14:textId="74FBF9C3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914602A" w14:textId="6902D714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21CE95" w14:textId="167FD42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61D89CE" w14:textId="40FB4C33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DB2022F" w14:textId="03A7292B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45CFD2B6" w14:textId="210A81EB" w:rsidTr="00BA31BB">
        <w:trPr>
          <w:trHeight w:val="20"/>
        </w:trPr>
        <w:tc>
          <w:tcPr>
            <w:tcW w:w="3403" w:type="dxa"/>
            <w:gridSpan w:val="3"/>
          </w:tcPr>
          <w:p w14:paraId="221281CE" w14:textId="1E822DA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roduction of H</w:t>
            </w:r>
            <w:r w:rsidRPr="00BA4B38">
              <w:rPr>
                <w:rFonts w:ascii="Times" w:hAnsi="Times" w:cs="Times"/>
                <w:sz w:val="20"/>
                <w:szCs w:val="20"/>
                <w:vertAlign w:val="subscript"/>
              </w:rPr>
              <w:t>2</w:t>
            </w:r>
            <w:r w:rsidRPr="00BA4B38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1993" w:type="dxa"/>
          </w:tcPr>
          <w:p w14:paraId="442FE04A" w14:textId="38203C74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834" w:type="dxa"/>
          </w:tcPr>
          <w:p w14:paraId="1A23A453" w14:textId="623C73B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463BCDF" w14:textId="2499859B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6745E0EF" w14:textId="3EE31051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7892039" w14:textId="27F5C806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0CA200EB" w14:textId="1B07446E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5557E50D" w14:textId="3E09E7B3" w:rsidTr="00BA31BB">
        <w:trPr>
          <w:trHeight w:val="20"/>
        </w:trPr>
        <w:tc>
          <w:tcPr>
            <w:tcW w:w="3403" w:type="dxa"/>
            <w:gridSpan w:val="3"/>
          </w:tcPr>
          <w:p w14:paraId="66DCA3B3" w14:textId="2FC88E16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3% H</w:t>
            </w:r>
            <w:r w:rsidRPr="00BA4B38">
              <w:rPr>
                <w:rFonts w:ascii="Times" w:hAnsi="Times" w:cs="Times"/>
                <w:sz w:val="20"/>
                <w:szCs w:val="20"/>
                <w:vertAlign w:val="subscript"/>
              </w:rPr>
              <w:t>2</w:t>
            </w:r>
            <w:r w:rsidRPr="00BA4B38">
              <w:rPr>
                <w:rFonts w:ascii="Times" w:hAnsi="Times" w:cs="Times"/>
                <w:sz w:val="20"/>
                <w:szCs w:val="20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93" w:type="dxa"/>
          </w:tcPr>
          <w:p w14:paraId="01FBC02F" w14:textId="4736E52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25B493A5" w14:textId="7BBC4DA5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B90D76B" w14:textId="3127EE2C" w:rsidR="00BB2E5D" w:rsidRPr="00BA4B38" w:rsidRDefault="00BB2E5D" w:rsidP="00BA31BB">
            <w:pPr>
              <w:rPr>
                <w:rFonts w:ascii="Times" w:eastAsia="Calibri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034116EE" w14:textId="00D8F6E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2334E120" w14:textId="1E856FBD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3B59C6D8" w14:textId="001C5B64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684EF1C8" w14:textId="7E2E3152" w:rsidTr="00BA31BB">
        <w:trPr>
          <w:trHeight w:val="20"/>
        </w:trPr>
        <w:tc>
          <w:tcPr>
            <w:tcW w:w="3403" w:type="dxa"/>
            <w:gridSpan w:val="3"/>
          </w:tcPr>
          <w:p w14:paraId="08E35368" w14:textId="0FFC3935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 xml:space="preserve">Hydrolyzation of Tween 20 </w:t>
            </w:r>
          </w:p>
        </w:tc>
        <w:tc>
          <w:tcPr>
            <w:tcW w:w="1993" w:type="dxa"/>
          </w:tcPr>
          <w:p w14:paraId="0D305EC7" w14:textId="28FDC637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6191F5AF" w14:textId="32088DB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378B2041" w14:textId="3E641BAA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9DC435" w14:textId="5AEAAD02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73DBF3D" w14:textId="77FC053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6CB8C1E7" w14:textId="1A6143EF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5F508909" w14:textId="06F3A0D3" w:rsidTr="00BA31BB">
        <w:trPr>
          <w:trHeight w:val="20"/>
        </w:trPr>
        <w:tc>
          <w:tcPr>
            <w:tcW w:w="3403" w:type="dxa"/>
            <w:gridSpan w:val="3"/>
          </w:tcPr>
          <w:p w14:paraId="05D4A484" w14:textId="538211EB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Hydrolyzation of Tween 80</w:t>
            </w:r>
          </w:p>
        </w:tc>
        <w:tc>
          <w:tcPr>
            <w:tcW w:w="1993" w:type="dxa"/>
          </w:tcPr>
          <w:p w14:paraId="7B169D9B" w14:textId="6CED3A94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+</w:t>
            </w:r>
          </w:p>
        </w:tc>
        <w:tc>
          <w:tcPr>
            <w:tcW w:w="1834" w:type="dxa"/>
          </w:tcPr>
          <w:p w14:paraId="33FB6EBB" w14:textId="13B0A78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FD3CA28" w14:textId="17D49D7E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65147E46" w14:textId="17F194C7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AE31E32" w14:textId="29E5487F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40EE2B97" w14:textId="5C1AFE6F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0CC3B431" w14:textId="0C0B240A" w:rsidTr="00BA31BB">
        <w:trPr>
          <w:trHeight w:val="20"/>
        </w:trPr>
        <w:tc>
          <w:tcPr>
            <w:tcW w:w="3403" w:type="dxa"/>
            <w:gridSpan w:val="3"/>
          </w:tcPr>
          <w:p w14:paraId="7028C687" w14:textId="7E7C2E61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Tetracycline</w:t>
            </w:r>
          </w:p>
        </w:tc>
        <w:tc>
          <w:tcPr>
            <w:tcW w:w="1993" w:type="dxa"/>
          </w:tcPr>
          <w:p w14:paraId="5233A2E4" w14:textId="56929701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1834" w:type="dxa"/>
          </w:tcPr>
          <w:p w14:paraId="48922DD7" w14:textId="2DA947C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2AF57776" w14:textId="6DD781BF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6D028A6C" w14:textId="129FE16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B878846" w14:textId="1A974101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1447388C" w14:textId="37A57E42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6E455802" w14:textId="0B510810" w:rsidTr="00BA31BB">
        <w:trPr>
          <w:trHeight w:val="20"/>
        </w:trPr>
        <w:tc>
          <w:tcPr>
            <w:tcW w:w="3403" w:type="dxa"/>
            <w:gridSpan w:val="3"/>
          </w:tcPr>
          <w:p w14:paraId="4AE47AE4" w14:textId="5B6EB26A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Kanamycin</w:t>
            </w:r>
          </w:p>
        </w:tc>
        <w:tc>
          <w:tcPr>
            <w:tcW w:w="1993" w:type="dxa"/>
          </w:tcPr>
          <w:p w14:paraId="7C30C0B7" w14:textId="112D77FE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1834" w:type="dxa"/>
          </w:tcPr>
          <w:p w14:paraId="76F273AB" w14:textId="21FCD98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E4C6F6A" w14:textId="378AF63D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BAF3AA" w14:textId="62E97AF9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688653B" w14:textId="321F89D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5A9D87E2" w14:textId="7EF889DF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25F6A873" w14:textId="6872BFF1" w:rsidTr="00BA31BB">
        <w:trPr>
          <w:trHeight w:val="20"/>
        </w:trPr>
        <w:tc>
          <w:tcPr>
            <w:tcW w:w="3403" w:type="dxa"/>
            <w:gridSpan w:val="3"/>
          </w:tcPr>
          <w:p w14:paraId="754E3A96" w14:textId="08EBBFD6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treptomycin</w:t>
            </w:r>
          </w:p>
        </w:tc>
        <w:tc>
          <w:tcPr>
            <w:tcW w:w="1993" w:type="dxa"/>
          </w:tcPr>
          <w:p w14:paraId="35728EF3" w14:textId="0B6C9E85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1834" w:type="dxa"/>
          </w:tcPr>
          <w:p w14:paraId="5ACC2CC6" w14:textId="755E15AD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5DE9207" w14:textId="2A390CD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4F0A9755" w14:textId="1FCE1EC2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4AC413B5" w14:textId="417EBDEF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7DA9FD77" w14:textId="36496246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691A0416" w14:textId="7D6DCA31" w:rsidTr="00BA31BB">
        <w:trPr>
          <w:trHeight w:val="20"/>
        </w:trPr>
        <w:tc>
          <w:tcPr>
            <w:tcW w:w="3403" w:type="dxa"/>
            <w:gridSpan w:val="3"/>
          </w:tcPr>
          <w:p w14:paraId="02A9129B" w14:textId="2E92F3EE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Lincomycin</w:t>
            </w:r>
          </w:p>
        </w:tc>
        <w:tc>
          <w:tcPr>
            <w:tcW w:w="1993" w:type="dxa"/>
          </w:tcPr>
          <w:p w14:paraId="47A884A4" w14:textId="6F6C2001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1834" w:type="dxa"/>
          </w:tcPr>
          <w:p w14:paraId="23EDA601" w14:textId="06E2D8EC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F0648E1" w14:textId="69B2CB2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</w:tcPr>
          <w:p w14:paraId="49BA0F0F" w14:textId="384BF936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</w:tcPr>
          <w:p w14:paraId="0C8A4285" w14:textId="55A46807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</w:tcPr>
          <w:p w14:paraId="3796F5F0" w14:textId="1F37C576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  <w:tr w:rsidR="00BB2E5D" w:rsidRPr="00BA4B38" w14:paraId="2C9D70D6" w14:textId="3565BB8D" w:rsidTr="00BA31BB">
        <w:trPr>
          <w:trHeight w:val="20"/>
        </w:trPr>
        <w:tc>
          <w:tcPr>
            <w:tcW w:w="3403" w:type="dxa"/>
            <w:gridSpan w:val="3"/>
          </w:tcPr>
          <w:p w14:paraId="261BC1FF" w14:textId="08D93483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ancomycin</w:t>
            </w:r>
          </w:p>
        </w:tc>
        <w:tc>
          <w:tcPr>
            <w:tcW w:w="1993" w:type="dxa"/>
          </w:tcPr>
          <w:p w14:paraId="2CF7EAF1" w14:textId="607574C7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1834" w:type="dxa"/>
          </w:tcPr>
          <w:p w14:paraId="746B4B81" w14:textId="26F5562E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33C9171" w14:textId="48B72A00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25280D" w14:textId="399F0F71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98691A5" w14:textId="26203825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0A8A882D" w14:textId="3D16B1F7" w:rsidR="00BB2E5D" w:rsidRPr="00BA4B38" w:rsidRDefault="00BB2E5D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eastAsia="Calibri" w:hAnsi="Times" w:cs="Times"/>
                <w:sz w:val="20"/>
                <w:szCs w:val="20"/>
              </w:rPr>
              <w:t>ND</w:t>
            </w:r>
          </w:p>
        </w:tc>
      </w:tr>
    </w:tbl>
    <w:p w14:paraId="117A6713" w14:textId="77777777" w:rsidR="007E4FC9" w:rsidRPr="00BA4B38" w:rsidRDefault="007E4FC9" w:rsidP="00331C4F">
      <w:pPr>
        <w:spacing w:line="259" w:lineRule="auto"/>
        <w:jc w:val="both"/>
        <w:rPr>
          <w:rFonts w:ascii="Times" w:eastAsia="Calibri" w:hAnsi="Times" w:cs="Times"/>
          <w:kern w:val="0"/>
          <w:sz w:val="20"/>
          <w:szCs w:val="20"/>
          <w14:ligatures w14:val="none"/>
        </w:rPr>
      </w:pPr>
    </w:p>
    <w:p w14:paraId="61F85F02" w14:textId="1752F284" w:rsidR="00331C4F" w:rsidRPr="00BA4B38" w:rsidRDefault="00331C4F" w:rsidP="00523FF6">
      <w:pPr>
        <w:spacing w:after="0" w:line="240" w:lineRule="auto"/>
        <w:jc w:val="both"/>
        <w:rPr>
          <w:rFonts w:ascii="Times" w:eastAsia="Calibri" w:hAnsi="Times" w:cs="Times"/>
          <w:kern w:val="0"/>
          <w:sz w:val="20"/>
          <w:szCs w:val="20"/>
          <w14:ligatures w14:val="none"/>
        </w:rPr>
      </w:pP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+ Positive results</w:t>
      </w:r>
    </w:p>
    <w:p w14:paraId="1061AF57" w14:textId="6772E96A" w:rsidR="00331C4F" w:rsidRPr="00BA4B38" w:rsidRDefault="00331C4F" w:rsidP="00523FF6">
      <w:pPr>
        <w:spacing w:after="0" w:line="240" w:lineRule="auto"/>
        <w:jc w:val="both"/>
        <w:rPr>
          <w:rFonts w:ascii="Times" w:eastAsia="Calibri" w:hAnsi="Times" w:cs="Times"/>
          <w:kern w:val="0"/>
          <w:sz w:val="20"/>
          <w:szCs w:val="20"/>
          <w14:ligatures w14:val="none"/>
        </w:rPr>
      </w:pP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- Negative results</w:t>
      </w:r>
    </w:p>
    <w:p w14:paraId="11E7EF44" w14:textId="4B773620" w:rsidR="00277449" w:rsidRPr="00BA4B38" w:rsidRDefault="00331C4F" w:rsidP="00523FF6">
      <w:pPr>
        <w:spacing w:after="0" w:line="240" w:lineRule="auto"/>
        <w:rPr>
          <w:rFonts w:ascii="Times" w:eastAsia="Calibri" w:hAnsi="Times" w:cs="Times"/>
          <w:kern w:val="0"/>
          <w:sz w:val="20"/>
          <w:szCs w:val="20"/>
          <w14:ligatures w14:val="none"/>
        </w:rPr>
      </w:pP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ND</w:t>
      </w:r>
      <w:r w:rsidR="00A959E3"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 xml:space="preserve">: </w:t>
      </w: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No Data</w:t>
      </w:r>
    </w:p>
    <w:p w14:paraId="37CEB2E0" w14:textId="2A9FF6DC" w:rsidR="00277449" w:rsidRPr="00BA4B38" w:rsidRDefault="00A959E3" w:rsidP="006645FD">
      <w:pPr>
        <w:spacing w:after="0" w:line="240" w:lineRule="auto"/>
        <w:rPr>
          <w:rFonts w:ascii="Times" w:eastAsia="Calibri" w:hAnsi="Times" w:cs="Times"/>
          <w:kern w:val="0"/>
          <w:sz w:val="20"/>
          <w:szCs w:val="20"/>
          <w14:ligatures w14:val="none"/>
        </w:rPr>
      </w:pP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 xml:space="preserve">S: </w:t>
      </w:r>
      <w:r w:rsidR="00A8462A"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S</w:t>
      </w:r>
      <w:r w:rsidRPr="00BA4B38">
        <w:rPr>
          <w:rFonts w:ascii="Times" w:eastAsia="Calibri" w:hAnsi="Times" w:cs="Times"/>
          <w:kern w:val="0"/>
          <w:sz w:val="20"/>
          <w:szCs w:val="20"/>
          <w14:ligatures w14:val="none"/>
        </w:rPr>
        <w:t>usceptible</w:t>
      </w:r>
    </w:p>
    <w:sectPr w:rsidR="00277449" w:rsidRPr="00BA4B38" w:rsidSect="008D30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CF492" w14:textId="77777777" w:rsidR="00042D40" w:rsidRDefault="00042D40" w:rsidP="00331C4F">
      <w:pPr>
        <w:spacing w:after="0" w:line="240" w:lineRule="auto"/>
      </w:pPr>
      <w:r>
        <w:separator/>
      </w:r>
    </w:p>
  </w:endnote>
  <w:endnote w:type="continuationSeparator" w:id="0">
    <w:p w14:paraId="06E11E2D" w14:textId="77777777" w:rsidR="00042D40" w:rsidRDefault="00042D40" w:rsidP="00331C4F">
      <w:pPr>
        <w:spacing w:after="0" w:line="240" w:lineRule="auto"/>
      </w:pPr>
      <w:r>
        <w:continuationSeparator/>
      </w:r>
    </w:p>
  </w:endnote>
  <w:endnote w:type="continuationNotice" w:id="1">
    <w:p w14:paraId="4E39DEB9" w14:textId="77777777" w:rsidR="00042D40" w:rsidRDefault="00042D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96B84" w14:textId="77777777" w:rsidR="00042D40" w:rsidRDefault="00042D40" w:rsidP="00331C4F">
      <w:pPr>
        <w:spacing w:after="0" w:line="240" w:lineRule="auto"/>
      </w:pPr>
      <w:r>
        <w:separator/>
      </w:r>
    </w:p>
  </w:footnote>
  <w:footnote w:type="continuationSeparator" w:id="0">
    <w:p w14:paraId="0DAB6E91" w14:textId="77777777" w:rsidR="00042D40" w:rsidRDefault="00042D40" w:rsidP="00331C4F">
      <w:pPr>
        <w:spacing w:after="0" w:line="240" w:lineRule="auto"/>
      </w:pPr>
      <w:r>
        <w:continuationSeparator/>
      </w:r>
    </w:p>
  </w:footnote>
  <w:footnote w:type="continuationNotice" w:id="1">
    <w:p w14:paraId="6F9E4A83" w14:textId="77777777" w:rsidR="00042D40" w:rsidRDefault="00042D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E0E60"/>
    <w:multiLevelType w:val="hybridMultilevel"/>
    <w:tmpl w:val="2FAE88B6"/>
    <w:lvl w:ilvl="0" w:tplc="965A79D4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45263"/>
    <w:multiLevelType w:val="hybridMultilevel"/>
    <w:tmpl w:val="BBF8D2B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51988"/>
    <w:multiLevelType w:val="hybridMultilevel"/>
    <w:tmpl w:val="E976F92C"/>
    <w:lvl w:ilvl="0" w:tplc="E2AA0FD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B58DB"/>
    <w:multiLevelType w:val="hybridMultilevel"/>
    <w:tmpl w:val="22B61A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F7D47"/>
    <w:multiLevelType w:val="multilevel"/>
    <w:tmpl w:val="B0CAD8BA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8A7973"/>
    <w:multiLevelType w:val="hybridMultilevel"/>
    <w:tmpl w:val="2E8C1288"/>
    <w:lvl w:ilvl="0" w:tplc="0C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B7437"/>
    <w:multiLevelType w:val="hybridMultilevel"/>
    <w:tmpl w:val="1340E9F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50730"/>
    <w:multiLevelType w:val="hybridMultilevel"/>
    <w:tmpl w:val="AB14C58A"/>
    <w:lvl w:ilvl="0" w:tplc="22EAEAC8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63E94"/>
    <w:multiLevelType w:val="hybridMultilevel"/>
    <w:tmpl w:val="DBB8B03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CD468E"/>
    <w:multiLevelType w:val="hybridMultilevel"/>
    <w:tmpl w:val="14C62ED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A3EEC"/>
    <w:multiLevelType w:val="hybridMultilevel"/>
    <w:tmpl w:val="506CC4C2"/>
    <w:lvl w:ilvl="0" w:tplc="75FE1498">
      <w:start w:val="9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45B64"/>
    <w:multiLevelType w:val="hybridMultilevel"/>
    <w:tmpl w:val="BE2EA14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447E68"/>
    <w:multiLevelType w:val="hybridMultilevel"/>
    <w:tmpl w:val="A59274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A7361D"/>
    <w:multiLevelType w:val="hybridMultilevel"/>
    <w:tmpl w:val="8FD665F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6B348D"/>
    <w:multiLevelType w:val="hybridMultilevel"/>
    <w:tmpl w:val="42B0D49E"/>
    <w:lvl w:ilvl="0" w:tplc="184A2DC4">
      <w:start w:val="96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8A656A6"/>
    <w:multiLevelType w:val="hybridMultilevel"/>
    <w:tmpl w:val="C35E9E8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3A1962"/>
    <w:multiLevelType w:val="hybridMultilevel"/>
    <w:tmpl w:val="36363C04"/>
    <w:lvl w:ilvl="0" w:tplc="8C70463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01AFC"/>
    <w:multiLevelType w:val="hybridMultilevel"/>
    <w:tmpl w:val="BEDA39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8186F"/>
    <w:multiLevelType w:val="hybridMultilevel"/>
    <w:tmpl w:val="BE2C5502"/>
    <w:lvl w:ilvl="0" w:tplc="7F42A606">
      <w:start w:val="19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D276409"/>
    <w:multiLevelType w:val="hybridMultilevel"/>
    <w:tmpl w:val="0CDEF6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BD3ABB"/>
    <w:multiLevelType w:val="multilevel"/>
    <w:tmpl w:val="B928D4F8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617A4D48"/>
    <w:multiLevelType w:val="hybridMultilevel"/>
    <w:tmpl w:val="2FB6DC0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37BE1"/>
    <w:multiLevelType w:val="hybridMultilevel"/>
    <w:tmpl w:val="5F4C6D1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C3F75"/>
    <w:multiLevelType w:val="hybridMultilevel"/>
    <w:tmpl w:val="FEE8C4EC"/>
    <w:lvl w:ilvl="0" w:tplc="1A5827B0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553704"/>
    <w:multiLevelType w:val="hybridMultilevel"/>
    <w:tmpl w:val="4B0C63A6"/>
    <w:lvl w:ilvl="0" w:tplc="C84C8218">
      <w:start w:val="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216703"/>
    <w:multiLevelType w:val="hybridMultilevel"/>
    <w:tmpl w:val="1660A276"/>
    <w:lvl w:ilvl="0" w:tplc="06CE5E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5C4D05"/>
    <w:multiLevelType w:val="hybridMultilevel"/>
    <w:tmpl w:val="A6B29056"/>
    <w:lvl w:ilvl="0" w:tplc="9AEAA26C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C3787"/>
    <w:multiLevelType w:val="multilevel"/>
    <w:tmpl w:val="0D84F8DE"/>
    <w:lvl w:ilvl="0">
      <w:start w:val="9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29122985">
    <w:abstractNumId w:val="3"/>
  </w:num>
  <w:num w:numId="2" w16cid:durableId="1341007452">
    <w:abstractNumId w:val="15"/>
  </w:num>
  <w:num w:numId="3" w16cid:durableId="1405764201">
    <w:abstractNumId w:val="13"/>
  </w:num>
  <w:num w:numId="4" w16cid:durableId="496921346">
    <w:abstractNumId w:val="6"/>
  </w:num>
  <w:num w:numId="5" w16cid:durableId="41563335">
    <w:abstractNumId w:val="22"/>
  </w:num>
  <w:num w:numId="6" w16cid:durableId="1412581726">
    <w:abstractNumId w:val="11"/>
  </w:num>
  <w:num w:numId="7" w16cid:durableId="2088795495">
    <w:abstractNumId w:val="9"/>
  </w:num>
  <w:num w:numId="8" w16cid:durableId="454755614">
    <w:abstractNumId w:val="1"/>
  </w:num>
  <w:num w:numId="9" w16cid:durableId="672026574">
    <w:abstractNumId w:val="21"/>
  </w:num>
  <w:num w:numId="10" w16cid:durableId="368535570">
    <w:abstractNumId w:val="8"/>
  </w:num>
  <w:num w:numId="11" w16cid:durableId="279608181">
    <w:abstractNumId w:val="24"/>
  </w:num>
  <w:num w:numId="12" w16cid:durableId="880017723">
    <w:abstractNumId w:val="25"/>
  </w:num>
  <w:num w:numId="13" w16cid:durableId="873613928">
    <w:abstractNumId w:val="17"/>
  </w:num>
  <w:num w:numId="14" w16cid:durableId="993290861">
    <w:abstractNumId w:val="10"/>
  </w:num>
  <w:num w:numId="15" w16cid:durableId="421606741">
    <w:abstractNumId w:val="27"/>
  </w:num>
  <w:num w:numId="16" w16cid:durableId="284845992">
    <w:abstractNumId w:val="14"/>
  </w:num>
  <w:num w:numId="17" w16cid:durableId="2082562403">
    <w:abstractNumId w:val="2"/>
  </w:num>
  <w:num w:numId="18" w16cid:durableId="1538739765">
    <w:abstractNumId w:val="20"/>
  </w:num>
  <w:num w:numId="19" w16cid:durableId="1999117159">
    <w:abstractNumId w:val="4"/>
  </w:num>
  <w:num w:numId="20" w16cid:durableId="578369080">
    <w:abstractNumId w:val="26"/>
  </w:num>
  <w:num w:numId="21" w16cid:durableId="240455362">
    <w:abstractNumId w:val="12"/>
  </w:num>
  <w:num w:numId="22" w16cid:durableId="1880822354">
    <w:abstractNumId w:val="5"/>
  </w:num>
  <w:num w:numId="23" w16cid:durableId="1737240919">
    <w:abstractNumId w:val="19"/>
  </w:num>
  <w:num w:numId="24" w16cid:durableId="574822926">
    <w:abstractNumId w:val="16"/>
  </w:num>
  <w:num w:numId="25" w16cid:durableId="1305894378">
    <w:abstractNumId w:val="7"/>
  </w:num>
  <w:num w:numId="26" w16cid:durableId="1110658828">
    <w:abstractNumId w:val="18"/>
  </w:num>
  <w:num w:numId="27" w16cid:durableId="843132720">
    <w:abstractNumId w:val="23"/>
  </w:num>
  <w:num w:numId="28" w16cid:durableId="937323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rfxppbfpv5bewv9pxvvdvrxzstwfaasv5&quot;&gt;My EndNote Library-Converted2&lt;record-ids&gt;&lt;item&gt;29&lt;/item&gt;&lt;item&gt;35&lt;/item&gt;&lt;item&gt;36&lt;/item&gt;&lt;/record-ids&gt;&lt;/item&gt;&lt;/Libraries&gt;"/>
  </w:docVars>
  <w:rsids>
    <w:rsidRoot w:val="009441AF"/>
    <w:rsid w:val="00003B51"/>
    <w:rsid w:val="00006A34"/>
    <w:rsid w:val="000136E3"/>
    <w:rsid w:val="00023F7A"/>
    <w:rsid w:val="00025630"/>
    <w:rsid w:val="00037362"/>
    <w:rsid w:val="00042D40"/>
    <w:rsid w:val="0005666E"/>
    <w:rsid w:val="00060CB1"/>
    <w:rsid w:val="00066FBA"/>
    <w:rsid w:val="0006736C"/>
    <w:rsid w:val="000765A7"/>
    <w:rsid w:val="00077991"/>
    <w:rsid w:val="000E5A58"/>
    <w:rsid w:val="000E78DA"/>
    <w:rsid w:val="00110A2A"/>
    <w:rsid w:val="001262E9"/>
    <w:rsid w:val="00137E21"/>
    <w:rsid w:val="00150613"/>
    <w:rsid w:val="00155AC4"/>
    <w:rsid w:val="00167695"/>
    <w:rsid w:val="001718E5"/>
    <w:rsid w:val="00173DC1"/>
    <w:rsid w:val="00187397"/>
    <w:rsid w:val="001939E6"/>
    <w:rsid w:val="00194C46"/>
    <w:rsid w:val="001A3A69"/>
    <w:rsid w:val="001C1CF2"/>
    <w:rsid w:val="001D25F3"/>
    <w:rsid w:val="00210855"/>
    <w:rsid w:val="0024084C"/>
    <w:rsid w:val="002433D7"/>
    <w:rsid w:val="00277449"/>
    <w:rsid w:val="00281FB0"/>
    <w:rsid w:val="002A2959"/>
    <w:rsid w:val="002A67C5"/>
    <w:rsid w:val="002B2B77"/>
    <w:rsid w:val="002B660C"/>
    <w:rsid w:val="002D5638"/>
    <w:rsid w:val="002E3BFF"/>
    <w:rsid w:val="002F400A"/>
    <w:rsid w:val="00326044"/>
    <w:rsid w:val="00331C4F"/>
    <w:rsid w:val="0034789D"/>
    <w:rsid w:val="00364AA9"/>
    <w:rsid w:val="003916C2"/>
    <w:rsid w:val="003972E9"/>
    <w:rsid w:val="003A0AF9"/>
    <w:rsid w:val="003B0C63"/>
    <w:rsid w:val="003B2A0F"/>
    <w:rsid w:val="003B5CA8"/>
    <w:rsid w:val="003C23AB"/>
    <w:rsid w:val="003E63C5"/>
    <w:rsid w:val="003F4C39"/>
    <w:rsid w:val="004122B8"/>
    <w:rsid w:val="00424CBD"/>
    <w:rsid w:val="004309AD"/>
    <w:rsid w:val="00455027"/>
    <w:rsid w:val="00461295"/>
    <w:rsid w:val="00485EBA"/>
    <w:rsid w:val="004A1F50"/>
    <w:rsid w:val="004B4367"/>
    <w:rsid w:val="004B4CDB"/>
    <w:rsid w:val="004D7DEB"/>
    <w:rsid w:val="004F4A41"/>
    <w:rsid w:val="00500F9D"/>
    <w:rsid w:val="00504AF9"/>
    <w:rsid w:val="0050681B"/>
    <w:rsid w:val="00523FF6"/>
    <w:rsid w:val="0053763E"/>
    <w:rsid w:val="00545618"/>
    <w:rsid w:val="0055411B"/>
    <w:rsid w:val="00561B76"/>
    <w:rsid w:val="00565DB5"/>
    <w:rsid w:val="0059367F"/>
    <w:rsid w:val="005A3E74"/>
    <w:rsid w:val="005A69F0"/>
    <w:rsid w:val="005A6C95"/>
    <w:rsid w:val="005B123D"/>
    <w:rsid w:val="005C0D70"/>
    <w:rsid w:val="005C4200"/>
    <w:rsid w:val="005F60A4"/>
    <w:rsid w:val="00601C2C"/>
    <w:rsid w:val="00615F11"/>
    <w:rsid w:val="00626E4A"/>
    <w:rsid w:val="006447FD"/>
    <w:rsid w:val="006529B4"/>
    <w:rsid w:val="00653CAF"/>
    <w:rsid w:val="00661D14"/>
    <w:rsid w:val="006645FD"/>
    <w:rsid w:val="00672DB3"/>
    <w:rsid w:val="006B7A48"/>
    <w:rsid w:val="006C1F10"/>
    <w:rsid w:val="006C5BAA"/>
    <w:rsid w:val="006E04AE"/>
    <w:rsid w:val="00717EF1"/>
    <w:rsid w:val="00746AFB"/>
    <w:rsid w:val="00753828"/>
    <w:rsid w:val="00753CB9"/>
    <w:rsid w:val="007662BC"/>
    <w:rsid w:val="00772D22"/>
    <w:rsid w:val="00773547"/>
    <w:rsid w:val="00797907"/>
    <w:rsid w:val="007D0943"/>
    <w:rsid w:val="007D2A40"/>
    <w:rsid w:val="007E0F1D"/>
    <w:rsid w:val="007E43EC"/>
    <w:rsid w:val="007E4FC9"/>
    <w:rsid w:val="007F2025"/>
    <w:rsid w:val="007F54D1"/>
    <w:rsid w:val="00827200"/>
    <w:rsid w:val="008433CF"/>
    <w:rsid w:val="008612FE"/>
    <w:rsid w:val="00887D42"/>
    <w:rsid w:val="008A3DBD"/>
    <w:rsid w:val="008A5D99"/>
    <w:rsid w:val="008B6A2C"/>
    <w:rsid w:val="008C3515"/>
    <w:rsid w:val="008D3066"/>
    <w:rsid w:val="00906A00"/>
    <w:rsid w:val="00913423"/>
    <w:rsid w:val="009158F5"/>
    <w:rsid w:val="009320D6"/>
    <w:rsid w:val="009441AF"/>
    <w:rsid w:val="009460FA"/>
    <w:rsid w:val="00947A86"/>
    <w:rsid w:val="00971AE7"/>
    <w:rsid w:val="00986337"/>
    <w:rsid w:val="00993B22"/>
    <w:rsid w:val="009A2971"/>
    <w:rsid w:val="009C3317"/>
    <w:rsid w:val="009F02B6"/>
    <w:rsid w:val="009F5407"/>
    <w:rsid w:val="009F646F"/>
    <w:rsid w:val="00A03F2C"/>
    <w:rsid w:val="00A174C2"/>
    <w:rsid w:val="00A20256"/>
    <w:rsid w:val="00A23C6F"/>
    <w:rsid w:val="00A3123A"/>
    <w:rsid w:val="00A338EF"/>
    <w:rsid w:val="00A53F58"/>
    <w:rsid w:val="00A739F9"/>
    <w:rsid w:val="00A76683"/>
    <w:rsid w:val="00A8462A"/>
    <w:rsid w:val="00A959E3"/>
    <w:rsid w:val="00A96E4D"/>
    <w:rsid w:val="00A971B7"/>
    <w:rsid w:val="00AA531F"/>
    <w:rsid w:val="00AA7053"/>
    <w:rsid w:val="00AD103B"/>
    <w:rsid w:val="00AD3785"/>
    <w:rsid w:val="00AD56BC"/>
    <w:rsid w:val="00B1623B"/>
    <w:rsid w:val="00B17857"/>
    <w:rsid w:val="00B37EED"/>
    <w:rsid w:val="00B46FA7"/>
    <w:rsid w:val="00B50B76"/>
    <w:rsid w:val="00B527DC"/>
    <w:rsid w:val="00B72C7F"/>
    <w:rsid w:val="00B913E9"/>
    <w:rsid w:val="00B96154"/>
    <w:rsid w:val="00BA31BB"/>
    <w:rsid w:val="00BA4B38"/>
    <w:rsid w:val="00BB2C36"/>
    <w:rsid w:val="00BB2E5D"/>
    <w:rsid w:val="00BB66AE"/>
    <w:rsid w:val="00BC5319"/>
    <w:rsid w:val="00BC6A82"/>
    <w:rsid w:val="00BD60D8"/>
    <w:rsid w:val="00BD7670"/>
    <w:rsid w:val="00C201A6"/>
    <w:rsid w:val="00C21EDE"/>
    <w:rsid w:val="00C31521"/>
    <w:rsid w:val="00C44CF3"/>
    <w:rsid w:val="00C476AF"/>
    <w:rsid w:val="00C81E4F"/>
    <w:rsid w:val="00C85B9D"/>
    <w:rsid w:val="00C9064F"/>
    <w:rsid w:val="00CA67A7"/>
    <w:rsid w:val="00CB2BF1"/>
    <w:rsid w:val="00CB4DF4"/>
    <w:rsid w:val="00CC39DB"/>
    <w:rsid w:val="00CE4A5E"/>
    <w:rsid w:val="00CF2ADC"/>
    <w:rsid w:val="00CF2D08"/>
    <w:rsid w:val="00D01ACE"/>
    <w:rsid w:val="00D14511"/>
    <w:rsid w:val="00D176F9"/>
    <w:rsid w:val="00D17B84"/>
    <w:rsid w:val="00D254DC"/>
    <w:rsid w:val="00D45299"/>
    <w:rsid w:val="00D5160B"/>
    <w:rsid w:val="00D71569"/>
    <w:rsid w:val="00D84BD4"/>
    <w:rsid w:val="00D94BC1"/>
    <w:rsid w:val="00DD092B"/>
    <w:rsid w:val="00DD4F31"/>
    <w:rsid w:val="00DD5244"/>
    <w:rsid w:val="00DE27E0"/>
    <w:rsid w:val="00DE5FC4"/>
    <w:rsid w:val="00DE72A6"/>
    <w:rsid w:val="00E062F7"/>
    <w:rsid w:val="00E15101"/>
    <w:rsid w:val="00E1585E"/>
    <w:rsid w:val="00E207FC"/>
    <w:rsid w:val="00E213AF"/>
    <w:rsid w:val="00E52655"/>
    <w:rsid w:val="00E5620D"/>
    <w:rsid w:val="00E66C78"/>
    <w:rsid w:val="00E83384"/>
    <w:rsid w:val="00EA32D3"/>
    <w:rsid w:val="00EF75E4"/>
    <w:rsid w:val="00F11271"/>
    <w:rsid w:val="00F20F33"/>
    <w:rsid w:val="00F2539D"/>
    <w:rsid w:val="00F360FA"/>
    <w:rsid w:val="00F4503A"/>
    <w:rsid w:val="00F54B47"/>
    <w:rsid w:val="00F74300"/>
    <w:rsid w:val="00F75805"/>
    <w:rsid w:val="00F839CA"/>
    <w:rsid w:val="00FD648D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446E0"/>
  <w15:chartTrackingRefBased/>
  <w15:docId w15:val="{6260CB89-2D7A-4D7E-BF59-B0C6695E4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1A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441AF"/>
  </w:style>
  <w:style w:type="paragraph" w:customStyle="1" w:styleId="EndNoteBibliographyTitle">
    <w:name w:val="EndNote Bibliography Title"/>
    <w:basedOn w:val="Normal"/>
    <w:link w:val="EndNoteBibliographyTitleChar"/>
    <w:rsid w:val="009441AF"/>
    <w:pPr>
      <w:spacing w:after="0" w:line="259" w:lineRule="auto"/>
      <w:jc w:val="center"/>
    </w:pPr>
    <w:rPr>
      <w:rFonts w:ascii="Aptos" w:hAnsi="Aptos" w:cs="Calibri"/>
      <w:noProof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1AF"/>
    <w:rPr>
      <w:rFonts w:ascii="Aptos" w:hAnsi="Aptos" w:cs="Calibri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41AF"/>
    <w:pPr>
      <w:spacing w:line="240" w:lineRule="auto"/>
    </w:pPr>
    <w:rPr>
      <w:rFonts w:ascii="Aptos" w:hAnsi="Aptos" w:cs="Calibri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441AF"/>
    <w:rPr>
      <w:rFonts w:ascii="Aptos" w:hAnsi="Aptos" w:cs="Calibri"/>
      <w:noProof/>
      <w:kern w:val="0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441AF"/>
    <w:rPr>
      <w:color w:val="808080"/>
    </w:rPr>
  </w:style>
  <w:style w:type="table" w:styleId="TableGrid">
    <w:name w:val="Table Grid"/>
    <w:basedOn w:val="TableNormal"/>
    <w:uiPriority w:val="39"/>
    <w:rsid w:val="009441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9441A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1A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41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41AF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441A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41AF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441AF"/>
    <w:rPr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1AF"/>
    <w:pPr>
      <w:spacing w:after="0" w:line="240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1AF"/>
    <w:rPr>
      <w:rFonts w:ascii="Consolas" w:hAnsi="Consola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41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1A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1A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1A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1A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1AF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441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944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apple-converted-space">
    <w:name w:val="apple-converted-space"/>
    <w:basedOn w:val="DefaultParagraphFont"/>
    <w:rsid w:val="009441AF"/>
  </w:style>
  <w:style w:type="character" w:styleId="Emphasis">
    <w:name w:val="Emphasis"/>
    <w:basedOn w:val="DefaultParagraphFont"/>
    <w:uiPriority w:val="20"/>
    <w:qFormat/>
    <w:rsid w:val="009441AF"/>
    <w:rPr>
      <w:i/>
      <w:iCs/>
    </w:rPr>
  </w:style>
  <w:style w:type="character" w:customStyle="1" w:styleId="html-italic">
    <w:name w:val="html-italic"/>
    <w:basedOn w:val="DefaultParagraphFont"/>
    <w:rsid w:val="009441AF"/>
  </w:style>
  <w:style w:type="character" w:styleId="Strong">
    <w:name w:val="Strong"/>
    <w:basedOn w:val="DefaultParagraphFont"/>
    <w:uiPriority w:val="22"/>
    <w:qFormat/>
    <w:rsid w:val="009441AF"/>
    <w:rPr>
      <w:b/>
      <w:bCs/>
    </w:rPr>
  </w:style>
  <w:style w:type="character" w:customStyle="1" w:styleId="clipboard-copy">
    <w:name w:val="clipboard-copy"/>
    <w:basedOn w:val="DefaultParagraphFont"/>
    <w:rsid w:val="009441AF"/>
  </w:style>
  <w:style w:type="table" w:customStyle="1" w:styleId="TableGrid2">
    <w:name w:val="Table Grid2"/>
    <w:basedOn w:val="TableNormal"/>
    <w:next w:val="TableGrid"/>
    <w:uiPriority w:val="39"/>
    <w:rsid w:val="009441A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DefaultParagraphFont"/>
    <w:rsid w:val="009441AF"/>
  </w:style>
  <w:style w:type="character" w:customStyle="1" w:styleId="jp-small">
    <w:name w:val="jp-small"/>
    <w:basedOn w:val="DefaultParagraphFont"/>
    <w:rsid w:val="009441AF"/>
  </w:style>
  <w:style w:type="character" w:styleId="Hyperlink">
    <w:name w:val="Hyperlink"/>
    <w:basedOn w:val="DefaultParagraphFont"/>
    <w:uiPriority w:val="99"/>
    <w:semiHidden/>
    <w:unhideWhenUsed/>
    <w:rsid w:val="009441A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1AF"/>
    <w:rPr>
      <w:color w:val="96607D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C31521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A4B38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daa77bc-0157-46a4-82a6-8fc765694bc9}" enabled="1" method="Standar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4</Pages>
  <Words>1577</Words>
  <Characters>899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li Jayaweera</dc:creator>
  <cp:keywords/>
  <dc:description/>
  <cp:lastModifiedBy>Thi Thu Hao Van</cp:lastModifiedBy>
  <cp:revision>33</cp:revision>
  <dcterms:created xsi:type="dcterms:W3CDTF">2025-09-02T05:38:00Z</dcterms:created>
  <dcterms:modified xsi:type="dcterms:W3CDTF">2025-09-23T21:09:00Z</dcterms:modified>
</cp:coreProperties>
</file>